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E63FA" w14:textId="1B8C2995" w:rsidR="008F4CBF" w:rsidRPr="00F75CE3" w:rsidRDefault="00DE4DDC" w:rsidP="003964F1">
      <w:pPr>
        <w:spacing w:line="360" w:lineRule="auto"/>
        <w:rPr>
          <w:sz w:val="24"/>
        </w:rPr>
      </w:pPr>
      <w:r w:rsidRPr="00F75CE3">
        <w:rPr>
          <w:rFonts w:hAnsi="宋体"/>
          <w:noProof/>
          <w:sz w:val="24"/>
        </w:rPr>
        <w:drawing>
          <wp:inline distT="0" distB="0" distL="0" distR="0" wp14:anchorId="6B23FCA3" wp14:editId="13E947E7">
            <wp:extent cx="5191125" cy="3167063"/>
            <wp:effectExtent l="0" t="0" r="0" b="0"/>
            <wp:docPr id="8" name="图片 8" descr="Enterococcus faecium strain LWFQ 2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nterococcus faecium strain LWFQ 204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684" cy="31710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2571D4" w14:textId="64D762D1" w:rsidR="006F2369" w:rsidRPr="0095660F" w:rsidRDefault="00DE4DDC" w:rsidP="006F2369">
      <w:pPr>
        <w:rPr>
          <w:b/>
          <w:sz w:val="24"/>
        </w:rPr>
      </w:pPr>
      <w:r w:rsidRPr="0095660F">
        <w:rPr>
          <w:rFonts w:hint="eastAsia"/>
          <w:b/>
          <w:sz w:val="24"/>
        </w:rPr>
        <w:t>S</w:t>
      </w:r>
      <w:r w:rsidRPr="0095660F">
        <w:rPr>
          <w:b/>
          <w:sz w:val="24"/>
        </w:rPr>
        <w:t>upplemental F</w:t>
      </w:r>
      <w:r w:rsidRPr="0095660F">
        <w:rPr>
          <w:rFonts w:hint="eastAsia"/>
          <w:b/>
          <w:sz w:val="24"/>
        </w:rPr>
        <w:t>ig.</w:t>
      </w:r>
      <w:r w:rsidRPr="0095660F">
        <w:rPr>
          <w:b/>
          <w:sz w:val="24"/>
        </w:rPr>
        <w:t xml:space="preserve">1 </w:t>
      </w:r>
      <w:r w:rsidR="006F2369" w:rsidRPr="0095660F">
        <w:rPr>
          <w:b/>
          <w:sz w:val="24"/>
        </w:rPr>
        <w:t xml:space="preserve">Phylogenetic tree of </w:t>
      </w:r>
      <w:r w:rsidR="00823EFA">
        <w:rPr>
          <w:rFonts w:hint="eastAsia"/>
          <w:b/>
          <w:sz w:val="24"/>
        </w:rPr>
        <w:t>the</w:t>
      </w:r>
      <w:r w:rsidR="00823EFA">
        <w:rPr>
          <w:b/>
          <w:sz w:val="24"/>
        </w:rPr>
        <w:t xml:space="preserve"> </w:t>
      </w:r>
      <w:r w:rsidR="00823EFA">
        <w:rPr>
          <w:rFonts w:hint="eastAsia"/>
          <w:b/>
          <w:sz w:val="24"/>
        </w:rPr>
        <w:t>dominant</w:t>
      </w:r>
      <w:r w:rsidR="006F2369" w:rsidRPr="0095660F">
        <w:rPr>
          <w:b/>
          <w:sz w:val="24"/>
        </w:rPr>
        <w:t xml:space="preserve"> strain </w:t>
      </w:r>
      <w:r w:rsidR="002609A4" w:rsidRPr="0095660F">
        <w:rPr>
          <w:b/>
          <w:sz w:val="24"/>
        </w:rPr>
        <w:t>LS3</w:t>
      </w:r>
    </w:p>
    <w:p w14:paraId="4395522A" w14:textId="5AB0B6C0" w:rsidR="008F4CBF" w:rsidRPr="00F75CE3" w:rsidRDefault="008F4CBF" w:rsidP="003964F1">
      <w:pPr>
        <w:spacing w:line="360" w:lineRule="auto"/>
        <w:rPr>
          <w:sz w:val="24"/>
        </w:rPr>
      </w:pPr>
    </w:p>
    <w:p w14:paraId="485FDA83" w14:textId="649C9EBB" w:rsidR="00DE4DDC" w:rsidRPr="00F75CE3" w:rsidRDefault="00DE4DDC" w:rsidP="003964F1">
      <w:pPr>
        <w:spacing w:line="360" w:lineRule="auto"/>
        <w:rPr>
          <w:sz w:val="24"/>
        </w:rPr>
      </w:pPr>
    </w:p>
    <w:p w14:paraId="67824ACA" w14:textId="63B4969F" w:rsidR="00DE4DDC" w:rsidRPr="00F75CE3" w:rsidRDefault="00DE4DDC">
      <w:pPr>
        <w:widowControl/>
        <w:jc w:val="left"/>
        <w:rPr>
          <w:sz w:val="24"/>
        </w:rPr>
      </w:pPr>
      <w:r w:rsidRPr="00F75CE3">
        <w:rPr>
          <w:sz w:val="24"/>
        </w:rPr>
        <w:br w:type="page"/>
      </w:r>
    </w:p>
    <w:p w14:paraId="2203472D" w14:textId="17D54C49" w:rsidR="00DE4DDC" w:rsidRPr="00F75CE3" w:rsidRDefault="00DE4DDC" w:rsidP="003964F1">
      <w:pPr>
        <w:spacing w:line="360" w:lineRule="auto"/>
        <w:rPr>
          <w:sz w:val="24"/>
        </w:rPr>
      </w:pPr>
      <w:r w:rsidRPr="00F75CE3">
        <w:rPr>
          <w:rFonts w:hint="eastAsia"/>
          <w:noProof/>
          <w:sz w:val="24"/>
        </w:rPr>
        <w:lastRenderedPageBreak/>
        <w:drawing>
          <wp:inline distT="0" distB="0" distL="0" distR="0" wp14:anchorId="03FC31B8" wp14:editId="7D0C1C28">
            <wp:extent cx="5105400" cy="3343275"/>
            <wp:effectExtent l="19050" t="0" r="0" b="0"/>
            <wp:docPr id="11" name="图片 19" descr="300dpi-Meyerozyma guilliermondii strain JMJ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300dpi-Meyerozyma guilliermondii strain JMJ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34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1A98D4" w14:textId="3F9640D6" w:rsidR="00510B6F" w:rsidRDefault="00510B6F" w:rsidP="00510B6F">
      <w:pPr>
        <w:rPr>
          <w:b/>
          <w:sz w:val="24"/>
        </w:rPr>
      </w:pPr>
      <w:r w:rsidRPr="0095660F">
        <w:rPr>
          <w:rFonts w:hint="eastAsia"/>
          <w:b/>
          <w:sz w:val="24"/>
        </w:rPr>
        <w:t>S</w:t>
      </w:r>
      <w:r w:rsidRPr="0095660F">
        <w:rPr>
          <w:b/>
          <w:sz w:val="24"/>
        </w:rPr>
        <w:t>upplemental F</w:t>
      </w:r>
      <w:r w:rsidRPr="0095660F">
        <w:rPr>
          <w:rFonts w:hint="eastAsia"/>
          <w:b/>
          <w:sz w:val="24"/>
        </w:rPr>
        <w:t>ig.</w:t>
      </w:r>
      <w:r w:rsidR="00D456E4" w:rsidRPr="0095660F">
        <w:rPr>
          <w:b/>
          <w:sz w:val="24"/>
        </w:rPr>
        <w:t>2</w:t>
      </w:r>
      <w:r w:rsidRPr="0095660F">
        <w:rPr>
          <w:b/>
          <w:sz w:val="24"/>
        </w:rPr>
        <w:t xml:space="preserve"> Phylogenetic tree of</w:t>
      </w:r>
      <w:r w:rsidR="00746FAC" w:rsidRPr="00746FAC">
        <w:rPr>
          <w:rFonts w:hint="eastAsia"/>
          <w:b/>
          <w:sz w:val="24"/>
        </w:rPr>
        <w:t xml:space="preserve"> </w:t>
      </w:r>
      <w:r w:rsidR="00746FAC">
        <w:rPr>
          <w:rFonts w:hint="eastAsia"/>
          <w:b/>
          <w:sz w:val="24"/>
        </w:rPr>
        <w:t>the</w:t>
      </w:r>
      <w:r w:rsidR="00746FAC">
        <w:rPr>
          <w:b/>
          <w:sz w:val="24"/>
        </w:rPr>
        <w:t xml:space="preserve"> </w:t>
      </w:r>
      <w:r w:rsidR="00746FAC">
        <w:rPr>
          <w:rFonts w:hint="eastAsia"/>
          <w:b/>
          <w:sz w:val="24"/>
        </w:rPr>
        <w:t>dominant</w:t>
      </w:r>
      <w:r w:rsidR="00746FAC" w:rsidRPr="0095660F">
        <w:rPr>
          <w:b/>
          <w:sz w:val="24"/>
        </w:rPr>
        <w:t xml:space="preserve"> </w:t>
      </w:r>
      <w:r w:rsidRPr="0095660F">
        <w:rPr>
          <w:b/>
          <w:sz w:val="24"/>
        </w:rPr>
        <w:t>strain YS</w:t>
      </w:r>
      <w:r w:rsidR="003E6EB4" w:rsidRPr="0095660F">
        <w:rPr>
          <w:b/>
          <w:sz w:val="24"/>
        </w:rPr>
        <w:t>2</w:t>
      </w:r>
    </w:p>
    <w:p w14:paraId="38602AD0" w14:textId="155A2D4B" w:rsidR="004C2ED0" w:rsidRDefault="004C2ED0" w:rsidP="00510B6F">
      <w:pPr>
        <w:rPr>
          <w:b/>
          <w:sz w:val="24"/>
        </w:rPr>
      </w:pPr>
    </w:p>
    <w:p w14:paraId="3F884BBF" w14:textId="7FE476EF" w:rsidR="004C2ED0" w:rsidRDefault="004C2ED0" w:rsidP="00510B6F">
      <w:pPr>
        <w:rPr>
          <w:b/>
          <w:sz w:val="24"/>
        </w:rPr>
      </w:pPr>
    </w:p>
    <w:p w14:paraId="7AB3AD73" w14:textId="1EF7EBEA" w:rsidR="004C2ED0" w:rsidRPr="00746FAC" w:rsidRDefault="004C2ED0" w:rsidP="00510B6F">
      <w:pPr>
        <w:rPr>
          <w:b/>
          <w:sz w:val="24"/>
        </w:rPr>
      </w:pPr>
    </w:p>
    <w:p w14:paraId="282227AE" w14:textId="234402D9" w:rsidR="004C2ED0" w:rsidRDefault="004C2ED0" w:rsidP="00510B6F">
      <w:pPr>
        <w:rPr>
          <w:b/>
          <w:sz w:val="24"/>
        </w:rPr>
      </w:pPr>
    </w:p>
    <w:p w14:paraId="032E050B" w14:textId="5D99AB85" w:rsidR="004C2ED0" w:rsidRDefault="004C2ED0" w:rsidP="00510B6F">
      <w:pPr>
        <w:rPr>
          <w:b/>
          <w:sz w:val="24"/>
        </w:rPr>
      </w:pPr>
    </w:p>
    <w:p w14:paraId="6B55F52A" w14:textId="37EC66EC" w:rsidR="004C2ED0" w:rsidRDefault="004C2ED0" w:rsidP="00510B6F">
      <w:pPr>
        <w:rPr>
          <w:b/>
          <w:sz w:val="24"/>
        </w:rPr>
      </w:pPr>
    </w:p>
    <w:p w14:paraId="03354C65" w14:textId="26A68BA8" w:rsidR="004C2ED0" w:rsidRDefault="004C2ED0" w:rsidP="00510B6F">
      <w:pPr>
        <w:rPr>
          <w:b/>
          <w:sz w:val="24"/>
        </w:rPr>
      </w:pPr>
    </w:p>
    <w:p w14:paraId="5E4862BA" w14:textId="642B7F98" w:rsidR="004C2ED0" w:rsidRDefault="004C2ED0" w:rsidP="00510B6F">
      <w:pPr>
        <w:rPr>
          <w:b/>
          <w:sz w:val="24"/>
        </w:rPr>
      </w:pPr>
    </w:p>
    <w:p w14:paraId="73CAD06B" w14:textId="59C946E2" w:rsidR="004C2ED0" w:rsidRDefault="004C2ED0" w:rsidP="00510B6F">
      <w:pPr>
        <w:rPr>
          <w:b/>
          <w:sz w:val="24"/>
        </w:rPr>
      </w:pPr>
    </w:p>
    <w:p w14:paraId="19B13874" w14:textId="77BF9073" w:rsidR="004C2ED0" w:rsidRDefault="004C2ED0" w:rsidP="00510B6F">
      <w:pPr>
        <w:rPr>
          <w:b/>
          <w:sz w:val="24"/>
        </w:rPr>
      </w:pPr>
    </w:p>
    <w:p w14:paraId="0B158816" w14:textId="15811350" w:rsidR="004C2ED0" w:rsidRDefault="004C2ED0" w:rsidP="00510B6F">
      <w:pPr>
        <w:rPr>
          <w:b/>
          <w:sz w:val="24"/>
        </w:rPr>
      </w:pPr>
    </w:p>
    <w:p w14:paraId="13CEAE05" w14:textId="690EA1D6" w:rsidR="004C2ED0" w:rsidRDefault="004C2ED0" w:rsidP="00510B6F">
      <w:pPr>
        <w:rPr>
          <w:b/>
          <w:sz w:val="24"/>
        </w:rPr>
      </w:pPr>
    </w:p>
    <w:p w14:paraId="71636B47" w14:textId="3C394227" w:rsidR="004C2ED0" w:rsidRDefault="004C2ED0" w:rsidP="00510B6F">
      <w:pPr>
        <w:rPr>
          <w:b/>
          <w:sz w:val="24"/>
        </w:rPr>
      </w:pPr>
    </w:p>
    <w:p w14:paraId="7BABA8DB" w14:textId="73ABE563" w:rsidR="004C2ED0" w:rsidRDefault="004C2ED0" w:rsidP="00510B6F">
      <w:pPr>
        <w:rPr>
          <w:b/>
          <w:sz w:val="24"/>
        </w:rPr>
      </w:pPr>
    </w:p>
    <w:p w14:paraId="248C0AEA" w14:textId="6FF1B4C2" w:rsidR="004C2ED0" w:rsidRDefault="004C2ED0" w:rsidP="00510B6F">
      <w:pPr>
        <w:rPr>
          <w:b/>
          <w:sz w:val="24"/>
        </w:rPr>
      </w:pPr>
    </w:p>
    <w:p w14:paraId="26B0617A" w14:textId="0EBE8D19" w:rsidR="004C2ED0" w:rsidRDefault="004C2ED0" w:rsidP="00510B6F">
      <w:pPr>
        <w:rPr>
          <w:b/>
          <w:sz w:val="24"/>
        </w:rPr>
      </w:pPr>
    </w:p>
    <w:p w14:paraId="3F37BD77" w14:textId="790F3766" w:rsidR="004C2ED0" w:rsidRDefault="004C2ED0" w:rsidP="00510B6F">
      <w:pPr>
        <w:rPr>
          <w:b/>
          <w:sz w:val="24"/>
        </w:rPr>
      </w:pPr>
    </w:p>
    <w:p w14:paraId="57CD3532" w14:textId="07EBDC29" w:rsidR="004C2ED0" w:rsidRDefault="004C2ED0" w:rsidP="00510B6F">
      <w:pPr>
        <w:rPr>
          <w:b/>
          <w:sz w:val="24"/>
        </w:rPr>
      </w:pPr>
    </w:p>
    <w:p w14:paraId="7E69C09F" w14:textId="498DAA55" w:rsidR="004C2ED0" w:rsidRDefault="004C2ED0" w:rsidP="00510B6F">
      <w:pPr>
        <w:rPr>
          <w:b/>
          <w:sz w:val="24"/>
        </w:rPr>
      </w:pPr>
    </w:p>
    <w:p w14:paraId="5ACC52F2" w14:textId="55E29429" w:rsidR="004C2ED0" w:rsidRDefault="004C2ED0" w:rsidP="00510B6F">
      <w:pPr>
        <w:rPr>
          <w:b/>
          <w:sz w:val="24"/>
        </w:rPr>
      </w:pPr>
    </w:p>
    <w:p w14:paraId="705AD71D" w14:textId="64CBA5A1" w:rsidR="004C2ED0" w:rsidRDefault="004C2ED0" w:rsidP="00510B6F">
      <w:pPr>
        <w:rPr>
          <w:b/>
          <w:sz w:val="24"/>
        </w:rPr>
      </w:pPr>
    </w:p>
    <w:p w14:paraId="739DFB36" w14:textId="7DBA8B10" w:rsidR="004C2ED0" w:rsidRDefault="004C2ED0" w:rsidP="00510B6F">
      <w:pPr>
        <w:rPr>
          <w:b/>
          <w:sz w:val="24"/>
        </w:rPr>
      </w:pPr>
    </w:p>
    <w:p w14:paraId="7875E0F8" w14:textId="6FEFA6D0" w:rsidR="004C2ED0" w:rsidRDefault="004C2ED0" w:rsidP="00510B6F">
      <w:pPr>
        <w:rPr>
          <w:b/>
          <w:sz w:val="24"/>
        </w:rPr>
      </w:pPr>
    </w:p>
    <w:p w14:paraId="57DF5AE5" w14:textId="0FD85A6C" w:rsidR="004C2ED0" w:rsidRDefault="004C2ED0" w:rsidP="00510B6F">
      <w:pPr>
        <w:rPr>
          <w:b/>
          <w:sz w:val="24"/>
        </w:rPr>
      </w:pPr>
    </w:p>
    <w:p w14:paraId="7A11899E" w14:textId="0AEFD662" w:rsidR="004C2ED0" w:rsidRDefault="004C2ED0" w:rsidP="00510B6F">
      <w:pPr>
        <w:rPr>
          <w:b/>
          <w:sz w:val="24"/>
        </w:rPr>
      </w:pPr>
    </w:p>
    <w:sectPr w:rsidR="004C2ED0" w:rsidSect="0037273A">
      <w:headerReference w:type="default" r:id="rId10"/>
      <w:footerReference w:type="even" r:id="rId11"/>
      <w:footerReference w:type="default" r:id="rId12"/>
      <w:pgSz w:w="11906" w:h="16838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1ED165" w14:textId="77777777" w:rsidR="006363F3" w:rsidRDefault="006363F3" w:rsidP="00220369">
      <w:r>
        <w:separator/>
      </w:r>
    </w:p>
  </w:endnote>
  <w:endnote w:type="continuationSeparator" w:id="0">
    <w:p w14:paraId="24AE9E07" w14:textId="77777777" w:rsidR="006363F3" w:rsidRDefault="006363F3" w:rsidP="00220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4CAEAD" w14:textId="77777777" w:rsidR="001D46F3" w:rsidRDefault="001D46F3" w:rsidP="007E30AC">
    <w:pPr>
      <w:pStyle w:val="a7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3CD61EDB" w14:textId="77777777" w:rsidR="001D46F3" w:rsidRDefault="001D46F3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256112" w14:textId="4EC53086" w:rsidR="001D46F3" w:rsidRDefault="001D46F3" w:rsidP="007E30AC">
    <w:pPr>
      <w:pStyle w:val="a7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306204">
      <w:rPr>
        <w:rStyle w:val="aa"/>
        <w:noProof/>
      </w:rPr>
      <w:t>2</w:t>
    </w:r>
    <w:r>
      <w:rPr>
        <w:rStyle w:val="aa"/>
      </w:rPr>
      <w:fldChar w:fldCharType="end"/>
    </w:r>
  </w:p>
  <w:p w14:paraId="0709F18B" w14:textId="77777777" w:rsidR="001D46F3" w:rsidRDefault="001D46F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9BC9D" w14:textId="77777777" w:rsidR="006363F3" w:rsidRDefault="006363F3" w:rsidP="00220369">
      <w:r>
        <w:separator/>
      </w:r>
    </w:p>
  </w:footnote>
  <w:footnote w:type="continuationSeparator" w:id="0">
    <w:p w14:paraId="512A3A34" w14:textId="77777777" w:rsidR="006363F3" w:rsidRDefault="006363F3" w:rsidP="002203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FA09A2" w14:textId="77777777" w:rsidR="001D46F3" w:rsidRDefault="001D46F3" w:rsidP="00BE5BA0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C183C"/>
    <w:multiLevelType w:val="multilevel"/>
    <w:tmpl w:val="D60E4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C276AC"/>
    <w:multiLevelType w:val="multilevel"/>
    <w:tmpl w:val="01347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336039"/>
    <w:multiLevelType w:val="multilevel"/>
    <w:tmpl w:val="70922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870B7C"/>
    <w:multiLevelType w:val="multilevel"/>
    <w:tmpl w:val="82B24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5138EE"/>
    <w:multiLevelType w:val="multilevel"/>
    <w:tmpl w:val="9BF0D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5E3D81"/>
    <w:multiLevelType w:val="singleLevel"/>
    <w:tmpl w:val="535E3D81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559E505B"/>
    <w:multiLevelType w:val="multilevel"/>
    <w:tmpl w:val="CF767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6E05D3"/>
    <w:multiLevelType w:val="hybridMultilevel"/>
    <w:tmpl w:val="B2FE39D4"/>
    <w:lvl w:ilvl="0" w:tplc="61BAB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C4B719F"/>
    <w:multiLevelType w:val="multilevel"/>
    <w:tmpl w:val="56F2F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D20F79"/>
    <w:multiLevelType w:val="multilevel"/>
    <w:tmpl w:val="B4B05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C32050"/>
    <w:multiLevelType w:val="multilevel"/>
    <w:tmpl w:val="C0A40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EE7746"/>
    <w:multiLevelType w:val="multilevel"/>
    <w:tmpl w:val="2F5AF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81193E"/>
    <w:multiLevelType w:val="multilevel"/>
    <w:tmpl w:val="0A105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02282C"/>
    <w:multiLevelType w:val="multilevel"/>
    <w:tmpl w:val="CCD00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6"/>
  </w:num>
  <w:num w:numId="5">
    <w:abstractNumId w:val="13"/>
  </w:num>
  <w:num w:numId="6">
    <w:abstractNumId w:val="12"/>
  </w:num>
  <w:num w:numId="7">
    <w:abstractNumId w:val="11"/>
  </w:num>
  <w:num w:numId="8">
    <w:abstractNumId w:val="4"/>
  </w:num>
  <w:num w:numId="9">
    <w:abstractNumId w:val="2"/>
  </w:num>
  <w:num w:numId="10">
    <w:abstractNumId w:val="10"/>
  </w:num>
  <w:num w:numId="11">
    <w:abstractNumId w:val="8"/>
  </w:num>
  <w:num w:numId="12">
    <w:abstractNumId w:val="3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dp9vve0epwvbe9ewc5ww0idsp2dftwz0z5&quot;&gt;My EndNote Library&lt;record-ids&gt;&lt;item&gt;237&lt;/item&gt;&lt;/record-ids&gt;&lt;/item&gt;&lt;/Libraries&gt;"/>
  </w:docVars>
  <w:rsids>
    <w:rsidRoot w:val="003A2F15"/>
    <w:rsid w:val="000029A4"/>
    <w:rsid w:val="000038A0"/>
    <w:rsid w:val="000049FB"/>
    <w:rsid w:val="00004F25"/>
    <w:rsid w:val="0000528D"/>
    <w:rsid w:val="00007164"/>
    <w:rsid w:val="00007779"/>
    <w:rsid w:val="000079A6"/>
    <w:rsid w:val="0001024C"/>
    <w:rsid w:val="000102BC"/>
    <w:rsid w:val="00010603"/>
    <w:rsid w:val="0001078E"/>
    <w:rsid w:val="00010B64"/>
    <w:rsid w:val="000119BB"/>
    <w:rsid w:val="000128E3"/>
    <w:rsid w:val="000141FC"/>
    <w:rsid w:val="00014337"/>
    <w:rsid w:val="00014ADA"/>
    <w:rsid w:val="0001536C"/>
    <w:rsid w:val="00016F63"/>
    <w:rsid w:val="0002109B"/>
    <w:rsid w:val="00021555"/>
    <w:rsid w:val="00022FA8"/>
    <w:rsid w:val="00022FD8"/>
    <w:rsid w:val="0002333A"/>
    <w:rsid w:val="00024EAB"/>
    <w:rsid w:val="00025140"/>
    <w:rsid w:val="00025374"/>
    <w:rsid w:val="000256A9"/>
    <w:rsid w:val="000256F3"/>
    <w:rsid w:val="00025E8D"/>
    <w:rsid w:val="000263DF"/>
    <w:rsid w:val="00026603"/>
    <w:rsid w:val="0002694C"/>
    <w:rsid w:val="0002725D"/>
    <w:rsid w:val="000308EA"/>
    <w:rsid w:val="00030A5C"/>
    <w:rsid w:val="00032DC3"/>
    <w:rsid w:val="00032DFC"/>
    <w:rsid w:val="00033089"/>
    <w:rsid w:val="000335FB"/>
    <w:rsid w:val="00035564"/>
    <w:rsid w:val="000359EC"/>
    <w:rsid w:val="00035B21"/>
    <w:rsid w:val="00037472"/>
    <w:rsid w:val="000401F2"/>
    <w:rsid w:val="000411E8"/>
    <w:rsid w:val="00041E36"/>
    <w:rsid w:val="0004288D"/>
    <w:rsid w:val="00042C55"/>
    <w:rsid w:val="000448FF"/>
    <w:rsid w:val="00044D7A"/>
    <w:rsid w:val="0004521C"/>
    <w:rsid w:val="0004533E"/>
    <w:rsid w:val="000457E0"/>
    <w:rsid w:val="00045C90"/>
    <w:rsid w:val="00045FC8"/>
    <w:rsid w:val="000468D9"/>
    <w:rsid w:val="000478DD"/>
    <w:rsid w:val="000501D4"/>
    <w:rsid w:val="00051C4A"/>
    <w:rsid w:val="000527E5"/>
    <w:rsid w:val="00052C4B"/>
    <w:rsid w:val="00052F38"/>
    <w:rsid w:val="00055E27"/>
    <w:rsid w:val="00055FE9"/>
    <w:rsid w:val="00056397"/>
    <w:rsid w:val="00056948"/>
    <w:rsid w:val="000604A4"/>
    <w:rsid w:val="00060BDA"/>
    <w:rsid w:val="00063ABC"/>
    <w:rsid w:val="0006451F"/>
    <w:rsid w:val="0006573F"/>
    <w:rsid w:val="000659E6"/>
    <w:rsid w:val="00067110"/>
    <w:rsid w:val="00070229"/>
    <w:rsid w:val="0007121E"/>
    <w:rsid w:val="0007146F"/>
    <w:rsid w:val="00073191"/>
    <w:rsid w:val="000731D9"/>
    <w:rsid w:val="00073B90"/>
    <w:rsid w:val="00074357"/>
    <w:rsid w:val="00074BC4"/>
    <w:rsid w:val="00075C99"/>
    <w:rsid w:val="00076395"/>
    <w:rsid w:val="000777A0"/>
    <w:rsid w:val="00077984"/>
    <w:rsid w:val="000808B1"/>
    <w:rsid w:val="00080E68"/>
    <w:rsid w:val="00080EE8"/>
    <w:rsid w:val="00081071"/>
    <w:rsid w:val="00081218"/>
    <w:rsid w:val="000812A6"/>
    <w:rsid w:val="00081CEE"/>
    <w:rsid w:val="00083220"/>
    <w:rsid w:val="00085030"/>
    <w:rsid w:val="000857EC"/>
    <w:rsid w:val="00085F25"/>
    <w:rsid w:val="000862FD"/>
    <w:rsid w:val="0008658D"/>
    <w:rsid w:val="000871D8"/>
    <w:rsid w:val="00087C7A"/>
    <w:rsid w:val="000918AF"/>
    <w:rsid w:val="00091D5A"/>
    <w:rsid w:val="000929E8"/>
    <w:rsid w:val="00092FA4"/>
    <w:rsid w:val="00093A8B"/>
    <w:rsid w:val="00093F6A"/>
    <w:rsid w:val="0009482A"/>
    <w:rsid w:val="00094993"/>
    <w:rsid w:val="00096442"/>
    <w:rsid w:val="00096FE5"/>
    <w:rsid w:val="00097277"/>
    <w:rsid w:val="00097792"/>
    <w:rsid w:val="000A06A2"/>
    <w:rsid w:val="000A1634"/>
    <w:rsid w:val="000A2520"/>
    <w:rsid w:val="000A26E2"/>
    <w:rsid w:val="000A2D2E"/>
    <w:rsid w:val="000A3AFC"/>
    <w:rsid w:val="000A3E06"/>
    <w:rsid w:val="000A6507"/>
    <w:rsid w:val="000A6CFB"/>
    <w:rsid w:val="000A7AAE"/>
    <w:rsid w:val="000A7FDE"/>
    <w:rsid w:val="000B0E8B"/>
    <w:rsid w:val="000B129D"/>
    <w:rsid w:val="000B164B"/>
    <w:rsid w:val="000B205F"/>
    <w:rsid w:val="000B2A48"/>
    <w:rsid w:val="000B5675"/>
    <w:rsid w:val="000B567E"/>
    <w:rsid w:val="000B5761"/>
    <w:rsid w:val="000B5D54"/>
    <w:rsid w:val="000B622E"/>
    <w:rsid w:val="000B628D"/>
    <w:rsid w:val="000B6BF4"/>
    <w:rsid w:val="000B6C63"/>
    <w:rsid w:val="000B6FC8"/>
    <w:rsid w:val="000C09B1"/>
    <w:rsid w:val="000C1482"/>
    <w:rsid w:val="000C1632"/>
    <w:rsid w:val="000C22A9"/>
    <w:rsid w:val="000C272E"/>
    <w:rsid w:val="000C2A01"/>
    <w:rsid w:val="000C2E76"/>
    <w:rsid w:val="000C2F20"/>
    <w:rsid w:val="000C37E0"/>
    <w:rsid w:val="000C3E2A"/>
    <w:rsid w:val="000C425B"/>
    <w:rsid w:val="000C5270"/>
    <w:rsid w:val="000C53AC"/>
    <w:rsid w:val="000C5A2F"/>
    <w:rsid w:val="000C5F0A"/>
    <w:rsid w:val="000C6036"/>
    <w:rsid w:val="000C6251"/>
    <w:rsid w:val="000D1C23"/>
    <w:rsid w:val="000D1F94"/>
    <w:rsid w:val="000D237B"/>
    <w:rsid w:val="000D25FF"/>
    <w:rsid w:val="000D27EB"/>
    <w:rsid w:val="000D2B58"/>
    <w:rsid w:val="000D42B5"/>
    <w:rsid w:val="000D4F2C"/>
    <w:rsid w:val="000D4FA8"/>
    <w:rsid w:val="000D5732"/>
    <w:rsid w:val="000D57FD"/>
    <w:rsid w:val="000D6797"/>
    <w:rsid w:val="000D6A70"/>
    <w:rsid w:val="000D7620"/>
    <w:rsid w:val="000D7BFE"/>
    <w:rsid w:val="000D7E27"/>
    <w:rsid w:val="000E1675"/>
    <w:rsid w:val="000E23F6"/>
    <w:rsid w:val="000E3470"/>
    <w:rsid w:val="000E3E1E"/>
    <w:rsid w:val="000E6BFE"/>
    <w:rsid w:val="000E7124"/>
    <w:rsid w:val="000F0402"/>
    <w:rsid w:val="000F1216"/>
    <w:rsid w:val="000F2E07"/>
    <w:rsid w:val="000F3A49"/>
    <w:rsid w:val="000F3C44"/>
    <w:rsid w:val="000F3C48"/>
    <w:rsid w:val="000F404E"/>
    <w:rsid w:val="000F4A29"/>
    <w:rsid w:val="000F55FB"/>
    <w:rsid w:val="000F5CA3"/>
    <w:rsid w:val="000F6248"/>
    <w:rsid w:val="000F6504"/>
    <w:rsid w:val="000F69B2"/>
    <w:rsid w:val="000F6E8D"/>
    <w:rsid w:val="000F6EC1"/>
    <w:rsid w:val="000F75D1"/>
    <w:rsid w:val="000F787F"/>
    <w:rsid w:val="000F7D12"/>
    <w:rsid w:val="001004D1"/>
    <w:rsid w:val="00100EC4"/>
    <w:rsid w:val="0010210D"/>
    <w:rsid w:val="00102444"/>
    <w:rsid w:val="00103186"/>
    <w:rsid w:val="001031DD"/>
    <w:rsid w:val="00104523"/>
    <w:rsid w:val="00105A9C"/>
    <w:rsid w:val="00106886"/>
    <w:rsid w:val="00106D11"/>
    <w:rsid w:val="00110B01"/>
    <w:rsid w:val="0011111E"/>
    <w:rsid w:val="001113DB"/>
    <w:rsid w:val="00111594"/>
    <w:rsid w:val="00111B48"/>
    <w:rsid w:val="001128A4"/>
    <w:rsid w:val="001138CE"/>
    <w:rsid w:val="00114402"/>
    <w:rsid w:val="00115344"/>
    <w:rsid w:val="00115418"/>
    <w:rsid w:val="00115604"/>
    <w:rsid w:val="0011653A"/>
    <w:rsid w:val="00116999"/>
    <w:rsid w:val="00124408"/>
    <w:rsid w:val="00124636"/>
    <w:rsid w:val="00124C9F"/>
    <w:rsid w:val="00125C0F"/>
    <w:rsid w:val="00126270"/>
    <w:rsid w:val="00126FBD"/>
    <w:rsid w:val="0013138A"/>
    <w:rsid w:val="00131679"/>
    <w:rsid w:val="0013199B"/>
    <w:rsid w:val="0013263B"/>
    <w:rsid w:val="001328B4"/>
    <w:rsid w:val="00133945"/>
    <w:rsid w:val="00133AB4"/>
    <w:rsid w:val="00134EFA"/>
    <w:rsid w:val="00135479"/>
    <w:rsid w:val="00135E34"/>
    <w:rsid w:val="0013738B"/>
    <w:rsid w:val="00137469"/>
    <w:rsid w:val="001375AD"/>
    <w:rsid w:val="00137781"/>
    <w:rsid w:val="00137956"/>
    <w:rsid w:val="00137A0A"/>
    <w:rsid w:val="00137BCB"/>
    <w:rsid w:val="00140215"/>
    <w:rsid w:val="00140386"/>
    <w:rsid w:val="00140517"/>
    <w:rsid w:val="00140BB6"/>
    <w:rsid w:val="00141456"/>
    <w:rsid w:val="001419A6"/>
    <w:rsid w:val="00142123"/>
    <w:rsid w:val="00142D2D"/>
    <w:rsid w:val="00144397"/>
    <w:rsid w:val="001444B4"/>
    <w:rsid w:val="00144A86"/>
    <w:rsid w:val="00144ADA"/>
    <w:rsid w:val="00145041"/>
    <w:rsid w:val="001459F8"/>
    <w:rsid w:val="00146A8C"/>
    <w:rsid w:val="00146F6A"/>
    <w:rsid w:val="00147017"/>
    <w:rsid w:val="00150200"/>
    <w:rsid w:val="00151A79"/>
    <w:rsid w:val="00151EAD"/>
    <w:rsid w:val="001522B8"/>
    <w:rsid w:val="0015238D"/>
    <w:rsid w:val="00152D1D"/>
    <w:rsid w:val="0015320E"/>
    <w:rsid w:val="0015336C"/>
    <w:rsid w:val="001535F5"/>
    <w:rsid w:val="00153619"/>
    <w:rsid w:val="00154359"/>
    <w:rsid w:val="001548C3"/>
    <w:rsid w:val="00154F4B"/>
    <w:rsid w:val="001558EE"/>
    <w:rsid w:val="0015592A"/>
    <w:rsid w:val="00156BCF"/>
    <w:rsid w:val="00156C48"/>
    <w:rsid w:val="00160C81"/>
    <w:rsid w:val="0016318A"/>
    <w:rsid w:val="001655F9"/>
    <w:rsid w:val="00165B95"/>
    <w:rsid w:val="00166FDD"/>
    <w:rsid w:val="00171485"/>
    <w:rsid w:val="00171EE9"/>
    <w:rsid w:val="0017477C"/>
    <w:rsid w:val="001748DA"/>
    <w:rsid w:val="0017503A"/>
    <w:rsid w:val="00175F40"/>
    <w:rsid w:val="00176439"/>
    <w:rsid w:val="0018006F"/>
    <w:rsid w:val="001820AE"/>
    <w:rsid w:val="0018218F"/>
    <w:rsid w:val="00182880"/>
    <w:rsid w:val="00185105"/>
    <w:rsid w:val="001852C2"/>
    <w:rsid w:val="0018535C"/>
    <w:rsid w:val="00187546"/>
    <w:rsid w:val="00187A3F"/>
    <w:rsid w:val="00190676"/>
    <w:rsid w:val="00191BC7"/>
    <w:rsid w:val="001933FB"/>
    <w:rsid w:val="00194C8C"/>
    <w:rsid w:val="00196BA1"/>
    <w:rsid w:val="00197677"/>
    <w:rsid w:val="001A08D8"/>
    <w:rsid w:val="001A2970"/>
    <w:rsid w:val="001A51B4"/>
    <w:rsid w:val="001A553D"/>
    <w:rsid w:val="001A6A3B"/>
    <w:rsid w:val="001B0550"/>
    <w:rsid w:val="001B1659"/>
    <w:rsid w:val="001B3E4E"/>
    <w:rsid w:val="001B4D3C"/>
    <w:rsid w:val="001B6CCA"/>
    <w:rsid w:val="001B719C"/>
    <w:rsid w:val="001B779D"/>
    <w:rsid w:val="001B7D14"/>
    <w:rsid w:val="001C01D8"/>
    <w:rsid w:val="001C0D8F"/>
    <w:rsid w:val="001C0E57"/>
    <w:rsid w:val="001C2C8E"/>
    <w:rsid w:val="001C2EAC"/>
    <w:rsid w:val="001C37EC"/>
    <w:rsid w:val="001C48A2"/>
    <w:rsid w:val="001C4C0F"/>
    <w:rsid w:val="001C5781"/>
    <w:rsid w:val="001C62BF"/>
    <w:rsid w:val="001C642B"/>
    <w:rsid w:val="001C6860"/>
    <w:rsid w:val="001C6CDB"/>
    <w:rsid w:val="001C7E66"/>
    <w:rsid w:val="001D0365"/>
    <w:rsid w:val="001D0ABC"/>
    <w:rsid w:val="001D161A"/>
    <w:rsid w:val="001D1D25"/>
    <w:rsid w:val="001D206A"/>
    <w:rsid w:val="001D23C2"/>
    <w:rsid w:val="001D326C"/>
    <w:rsid w:val="001D3ED0"/>
    <w:rsid w:val="001D4092"/>
    <w:rsid w:val="001D45F6"/>
    <w:rsid w:val="001D46F3"/>
    <w:rsid w:val="001D4BA0"/>
    <w:rsid w:val="001D4FEF"/>
    <w:rsid w:val="001D6576"/>
    <w:rsid w:val="001D6913"/>
    <w:rsid w:val="001D793F"/>
    <w:rsid w:val="001E0764"/>
    <w:rsid w:val="001E0BB7"/>
    <w:rsid w:val="001E110C"/>
    <w:rsid w:val="001E2176"/>
    <w:rsid w:val="001E33B6"/>
    <w:rsid w:val="001E673A"/>
    <w:rsid w:val="001F13E5"/>
    <w:rsid w:val="001F1599"/>
    <w:rsid w:val="001F1C45"/>
    <w:rsid w:val="001F2FE8"/>
    <w:rsid w:val="001F3348"/>
    <w:rsid w:val="001F40B9"/>
    <w:rsid w:val="001F41B1"/>
    <w:rsid w:val="001F4B73"/>
    <w:rsid w:val="001F4BD7"/>
    <w:rsid w:val="001F520E"/>
    <w:rsid w:val="001F5D12"/>
    <w:rsid w:val="001F5D93"/>
    <w:rsid w:val="001F709D"/>
    <w:rsid w:val="001F7348"/>
    <w:rsid w:val="001F7958"/>
    <w:rsid w:val="00200B52"/>
    <w:rsid w:val="00200C12"/>
    <w:rsid w:val="002010AA"/>
    <w:rsid w:val="00201DA0"/>
    <w:rsid w:val="0020264D"/>
    <w:rsid w:val="00203C0E"/>
    <w:rsid w:val="0020472A"/>
    <w:rsid w:val="00205113"/>
    <w:rsid w:val="00205252"/>
    <w:rsid w:val="00206624"/>
    <w:rsid w:val="00206738"/>
    <w:rsid w:val="00207443"/>
    <w:rsid w:val="00207B08"/>
    <w:rsid w:val="00210864"/>
    <w:rsid w:val="0021100E"/>
    <w:rsid w:val="00211E0B"/>
    <w:rsid w:val="00212BF1"/>
    <w:rsid w:val="00214038"/>
    <w:rsid w:val="00214130"/>
    <w:rsid w:val="00214439"/>
    <w:rsid w:val="002148A6"/>
    <w:rsid w:val="002151D7"/>
    <w:rsid w:val="002162B5"/>
    <w:rsid w:val="002163CB"/>
    <w:rsid w:val="00216B1A"/>
    <w:rsid w:val="0021737A"/>
    <w:rsid w:val="00217679"/>
    <w:rsid w:val="00217B7E"/>
    <w:rsid w:val="00220369"/>
    <w:rsid w:val="00220F7B"/>
    <w:rsid w:val="00221DD0"/>
    <w:rsid w:val="00222CC7"/>
    <w:rsid w:val="002234B4"/>
    <w:rsid w:val="0022388D"/>
    <w:rsid w:val="00224316"/>
    <w:rsid w:val="00225874"/>
    <w:rsid w:val="0022620A"/>
    <w:rsid w:val="00226276"/>
    <w:rsid w:val="00226632"/>
    <w:rsid w:val="00226D39"/>
    <w:rsid w:val="002276B3"/>
    <w:rsid w:val="002276F9"/>
    <w:rsid w:val="00227753"/>
    <w:rsid w:val="0022789A"/>
    <w:rsid w:val="00232F80"/>
    <w:rsid w:val="0023331F"/>
    <w:rsid w:val="0023518E"/>
    <w:rsid w:val="0023529D"/>
    <w:rsid w:val="00236407"/>
    <w:rsid w:val="0023643E"/>
    <w:rsid w:val="00240A87"/>
    <w:rsid w:val="0024103B"/>
    <w:rsid w:val="002422A7"/>
    <w:rsid w:val="00244CB9"/>
    <w:rsid w:val="002454B1"/>
    <w:rsid w:val="002460B3"/>
    <w:rsid w:val="0024643F"/>
    <w:rsid w:val="00246FE3"/>
    <w:rsid w:val="00247AA2"/>
    <w:rsid w:val="002504A3"/>
    <w:rsid w:val="00250CF9"/>
    <w:rsid w:val="00250E61"/>
    <w:rsid w:val="0025107F"/>
    <w:rsid w:val="002513AC"/>
    <w:rsid w:val="0025290C"/>
    <w:rsid w:val="00253827"/>
    <w:rsid w:val="00255888"/>
    <w:rsid w:val="002559BD"/>
    <w:rsid w:val="00255D29"/>
    <w:rsid w:val="00256C71"/>
    <w:rsid w:val="00256EC1"/>
    <w:rsid w:val="002570EE"/>
    <w:rsid w:val="00257BD4"/>
    <w:rsid w:val="002609A4"/>
    <w:rsid w:val="00263094"/>
    <w:rsid w:val="00263A83"/>
    <w:rsid w:val="00263C25"/>
    <w:rsid w:val="0026405D"/>
    <w:rsid w:val="00264406"/>
    <w:rsid w:val="002657E7"/>
    <w:rsid w:val="00265855"/>
    <w:rsid w:val="002658BF"/>
    <w:rsid w:val="002664E0"/>
    <w:rsid w:val="002666E2"/>
    <w:rsid w:val="00267908"/>
    <w:rsid w:val="00267A31"/>
    <w:rsid w:val="00267D9F"/>
    <w:rsid w:val="00270066"/>
    <w:rsid w:val="00270CF9"/>
    <w:rsid w:val="00274252"/>
    <w:rsid w:val="00274F95"/>
    <w:rsid w:val="0027703D"/>
    <w:rsid w:val="0027773B"/>
    <w:rsid w:val="002801BE"/>
    <w:rsid w:val="00280207"/>
    <w:rsid w:val="0028120C"/>
    <w:rsid w:val="002816DF"/>
    <w:rsid w:val="002816F8"/>
    <w:rsid w:val="00282368"/>
    <w:rsid w:val="002825CE"/>
    <w:rsid w:val="00282A65"/>
    <w:rsid w:val="00282EB6"/>
    <w:rsid w:val="002835B2"/>
    <w:rsid w:val="00283E42"/>
    <w:rsid w:val="002847F0"/>
    <w:rsid w:val="002848C6"/>
    <w:rsid w:val="002853D3"/>
    <w:rsid w:val="00285C2D"/>
    <w:rsid w:val="002863A1"/>
    <w:rsid w:val="00286757"/>
    <w:rsid w:val="00286883"/>
    <w:rsid w:val="00287518"/>
    <w:rsid w:val="0029175E"/>
    <w:rsid w:val="0029195A"/>
    <w:rsid w:val="00292836"/>
    <w:rsid w:val="00292BFE"/>
    <w:rsid w:val="0029375C"/>
    <w:rsid w:val="00293A33"/>
    <w:rsid w:val="002955E6"/>
    <w:rsid w:val="00295F18"/>
    <w:rsid w:val="00296246"/>
    <w:rsid w:val="00296FDF"/>
    <w:rsid w:val="002A2658"/>
    <w:rsid w:val="002A2D3B"/>
    <w:rsid w:val="002A3070"/>
    <w:rsid w:val="002A4624"/>
    <w:rsid w:val="002A4E7B"/>
    <w:rsid w:val="002B05FA"/>
    <w:rsid w:val="002B27DD"/>
    <w:rsid w:val="002B2ED1"/>
    <w:rsid w:val="002B30B1"/>
    <w:rsid w:val="002B3E29"/>
    <w:rsid w:val="002B4395"/>
    <w:rsid w:val="002B57E1"/>
    <w:rsid w:val="002B5F2D"/>
    <w:rsid w:val="002B5FCB"/>
    <w:rsid w:val="002B7CCA"/>
    <w:rsid w:val="002C017C"/>
    <w:rsid w:val="002C04B4"/>
    <w:rsid w:val="002C1077"/>
    <w:rsid w:val="002C21D2"/>
    <w:rsid w:val="002C249A"/>
    <w:rsid w:val="002C387A"/>
    <w:rsid w:val="002C47A0"/>
    <w:rsid w:val="002C4ED8"/>
    <w:rsid w:val="002C5AF7"/>
    <w:rsid w:val="002C654A"/>
    <w:rsid w:val="002C7A0E"/>
    <w:rsid w:val="002D026C"/>
    <w:rsid w:val="002D1D64"/>
    <w:rsid w:val="002D2A67"/>
    <w:rsid w:val="002D414A"/>
    <w:rsid w:val="002D499D"/>
    <w:rsid w:val="002D4E0C"/>
    <w:rsid w:val="002D4E89"/>
    <w:rsid w:val="002D5572"/>
    <w:rsid w:val="002D6B4D"/>
    <w:rsid w:val="002D6CB2"/>
    <w:rsid w:val="002D7C24"/>
    <w:rsid w:val="002E0727"/>
    <w:rsid w:val="002E0AC3"/>
    <w:rsid w:val="002E1EBF"/>
    <w:rsid w:val="002E200C"/>
    <w:rsid w:val="002E20C0"/>
    <w:rsid w:val="002E3160"/>
    <w:rsid w:val="002E3DFC"/>
    <w:rsid w:val="002E429D"/>
    <w:rsid w:val="002E4325"/>
    <w:rsid w:val="002E6166"/>
    <w:rsid w:val="002E62DA"/>
    <w:rsid w:val="002E675C"/>
    <w:rsid w:val="002E7BB8"/>
    <w:rsid w:val="002F214E"/>
    <w:rsid w:val="002F21B8"/>
    <w:rsid w:val="002F3B8F"/>
    <w:rsid w:val="002F538D"/>
    <w:rsid w:val="002F55BE"/>
    <w:rsid w:val="002F57D8"/>
    <w:rsid w:val="002F61DF"/>
    <w:rsid w:val="002F637E"/>
    <w:rsid w:val="002F6576"/>
    <w:rsid w:val="002F7412"/>
    <w:rsid w:val="002F747E"/>
    <w:rsid w:val="002F7ABA"/>
    <w:rsid w:val="00300093"/>
    <w:rsid w:val="00300EC9"/>
    <w:rsid w:val="0030134B"/>
    <w:rsid w:val="003023B2"/>
    <w:rsid w:val="003036A7"/>
    <w:rsid w:val="00303D44"/>
    <w:rsid w:val="003056B8"/>
    <w:rsid w:val="0030596E"/>
    <w:rsid w:val="00306204"/>
    <w:rsid w:val="00306481"/>
    <w:rsid w:val="00310E1A"/>
    <w:rsid w:val="00311314"/>
    <w:rsid w:val="003138EC"/>
    <w:rsid w:val="00313C45"/>
    <w:rsid w:val="00313E46"/>
    <w:rsid w:val="00316CC9"/>
    <w:rsid w:val="0032092A"/>
    <w:rsid w:val="0032155A"/>
    <w:rsid w:val="0032170C"/>
    <w:rsid w:val="003224EE"/>
    <w:rsid w:val="003226EC"/>
    <w:rsid w:val="0032290A"/>
    <w:rsid w:val="00322C2A"/>
    <w:rsid w:val="003236AC"/>
    <w:rsid w:val="003237BE"/>
    <w:rsid w:val="00325349"/>
    <w:rsid w:val="00325CAA"/>
    <w:rsid w:val="00326106"/>
    <w:rsid w:val="003261E6"/>
    <w:rsid w:val="00326405"/>
    <w:rsid w:val="003274FE"/>
    <w:rsid w:val="00330260"/>
    <w:rsid w:val="003312CA"/>
    <w:rsid w:val="00331E8D"/>
    <w:rsid w:val="00332C64"/>
    <w:rsid w:val="0033360F"/>
    <w:rsid w:val="00333F2A"/>
    <w:rsid w:val="00334CEB"/>
    <w:rsid w:val="003357BD"/>
    <w:rsid w:val="00336AEF"/>
    <w:rsid w:val="00337609"/>
    <w:rsid w:val="00341D44"/>
    <w:rsid w:val="003423DA"/>
    <w:rsid w:val="00343215"/>
    <w:rsid w:val="0034393D"/>
    <w:rsid w:val="00344301"/>
    <w:rsid w:val="00344822"/>
    <w:rsid w:val="00345D2C"/>
    <w:rsid w:val="00346461"/>
    <w:rsid w:val="00350CDD"/>
    <w:rsid w:val="003523BF"/>
    <w:rsid w:val="003523EF"/>
    <w:rsid w:val="003530EB"/>
    <w:rsid w:val="003540FD"/>
    <w:rsid w:val="00354C8E"/>
    <w:rsid w:val="0035518D"/>
    <w:rsid w:val="00355E43"/>
    <w:rsid w:val="003569C9"/>
    <w:rsid w:val="003572C8"/>
    <w:rsid w:val="003575DC"/>
    <w:rsid w:val="00357623"/>
    <w:rsid w:val="00357629"/>
    <w:rsid w:val="003612C4"/>
    <w:rsid w:val="00362D1B"/>
    <w:rsid w:val="0036335E"/>
    <w:rsid w:val="0036453C"/>
    <w:rsid w:val="00365881"/>
    <w:rsid w:val="00366173"/>
    <w:rsid w:val="003662B3"/>
    <w:rsid w:val="00366457"/>
    <w:rsid w:val="0036698C"/>
    <w:rsid w:val="00367257"/>
    <w:rsid w:val="0036733B"/>
    <w:rsid w:val="00370C01"/>
    <w:rsid w:val="0037273A"/>
    <w:rsid w:val="00372A50"/>
    <w:rsid w:val="0037366A"/>
    <w:rsid w:val="00373E69"/>
    <w:rsid w:val="00374141"/>
    <w:rsid w:val="00374374"/>
    <w:rsid w:val="00375E4E"/>
    <w:rsid w:val="0037613C"/>
    <w:rsid w:val="00376540"/>
    <w:rsid w:val="003769D8"/>
    <w:rsid w:val="00376D5E"/>
    <w:rsid w:val="00376D67"/>
    <w:rsid w:val="003777A7"/>
    <w:rsid w:val="003777B8"/>
    <w:rsid w:val="00377F9E"/>
    <w:rsid w:val="003801CF"/>
    <w:rsid w:val="0038027C"/>
    <w:rsid w:val="00380368"/>
    <w:rsid w:val="003810B8"/>
    <w:rsid w:val="00381444"/>
    <w:rsid w:val="00384818"/>
    <w:rsid w:val="00384F2C"/>
    <w:rsid w:val="003856EA"/>
    <w:rsid w:val="003872A6"/>
    <w:rsid w:val="003875C8"/>
    <w:rsid w:val="0038796D"/>
    <w:rsid w:val="0039031D"/>
    <w:rsid w:val="00391BA8"/>
    <w:rsid w:val="003925E2"/>
    <w:rsid w:val="003926D1"/>
    <w:rsid w:val="003934CF"/>
    <w:rsid w:val="003936D6"/>
    <w:rsid w:val="003964F1"/>
    <w:rsid w:val="003964F9"/>
    <w:rsid w:val="00396FC5"/>
    <w:rsid w:val="003A0430"/>
    <w:rsid w:val="003A1466"/>
    <w:rsid w:val="003A261F"/>
    <w:rsid w:val="003A2736"/>
    <w:rsid w:val="003A2F15"/>
    <w:rsid w:val="003A3121"/>
    <w:rsid w:val="003A3BAE"/>
    <w:rsid w:val="003A4E00"/>
    <w:rsid w:val="003A6576"/>
    <w:rsid w:val="003A6625"/>
    <w:rsid w:val="003A700D"/>
    <w:rsid w:val="003A7C80"/>
    <w:rsid w:val="003A7D87"/>
    <w:rsid w:val="003B052A"/>
    <w:rsid w:val="003B0ABB"/>
    <w:rsid w:val="003B1231"/>
    <w:rsid w:val="003B138F"/>
    <w:rsid w:val="003B229E"/>
    <w:rsid w:val="003B248C"/>
    <w:rsid w:val="003B3015"/>
    <w:rsid w:val="003B3830"/>
    <w:rsid w:val="003B3952"/>
    <w:rsid w:val="003B42DB"/>
    <w:rsid w:val="003B586F"/>
    <w:rsid w:val="003B5AC4"/>
    <w:rsid w:val="003B60ED"/>
    <w:rsid w:val="003B63CE"/>
    <w:rsid w:val="003B6FA2"/>
    <w:rsid w:val="003B7199"/>
    <w:rsid w:val="003C00F4"/>
    <w:rsid w:val="003C0126"/>
    <w:rsid w:val="003C06C6"/>
    <w:rsid w:val="003C0D1E"/>
    <w:rsid w:val="003C1154"/>
    <w:rsid w:val="003C214A"/>
    <w:rsid w:val="003C3B55"/>
    <w:rsid w:val="003C4882"/>
    <w:rsid w:val="003C5A6C"/>
    <w:rsid w:val="003C5F50"/>
    <w:rsid w:val="003C65F0"/>
    <w:rsid w:val="003C7A41"/>
    <w:rsid w:val="003D0255"/>
    <w:rsid w:val="003D0796"/>
    <w:rsid w:val="003D1597"/>
    <w:rsid w:val="003D19DB"/>
    <w:rsid w:val="003D2A46"/>
    <w:rsid w:val="003D2D91"/>
    <w:rsid w:val="003D3D48"/>
    <w:rsid w:val="003D4714"/>
    <w:rsid w:val="003D5744"/>
    <w:rsid w:val="003D6122"/>
    <w:rsid w:val="003D63DE"/>
    <w:rsid w:val="003D6DAD"/>
    <w:rsid w:val="003E052F"/>
    <w:rsid w:val="003E0B0B"/>
    <w:rsid w:val="003E3DAF"/>
    <w:rsid w:val="003E414E"/>
    <w:rsid w:val="003E481F"/>
    <w:rsid w:val="003E4882"/>
    <w:rsid w:val="003E5427"/>
    <w:rsid w:val="003E5692"/>
    <w:rsid w:val="003E6160"/>
    <w:rsid w:val="003E62B3"/>
    <w:rsid w:val="003E662A"/>
    <w:rsid w:val="003E6EB4"/>
    <w:rsid w:val="003E73FE"/>
    <w:rsid w:val="003E75A3"/>
    <w:rsid w:val="003F1ACD"/>
    <w:rsid w:val="003F2570"/>
    <w:rsid w:val="003F2AF6"/>
    <w:rsid w:val="003F2C03"/>
    <w:rsid w:val="003F4294"/>
    <w:rsid w:val="003F4B44"/>
    <w:rsid w:val="003F54EB"/>
    <w:rsid w:val="003F5BBB"/>
    <w:rsid w:val="003F5ECF"/>
    <w:rsid w:val="003F723B"/>
    <w:rsid w:val="00400037"/>
    <w:rsid w:val="004004B0"/>
    <w:rsid w:val="0040096A"/>
    <w:rsid w:val="004009ED"/>
    <w:rsid w:val="00401DD3"/>
    <w:rsid w:val="00402463"/>
    <w:rsid w:val="004031E4"/>
    <w:rsid w:val="0040506A"/>
    <w:rsid w:val="004051F3"/>
    <w:rsid w:val="0040629C"/>
    <w:rsid w:val="00406A93"/>
    <w:rsid w:val="00406F4A"/>
    <w:rsid w:val="00410B33"/>
    <w:rsid w:val="0041108A"/>
    <w:rsid w:val="00411605"/>
    <w:rsid w:val="00411BFF"/>
    <w:rsid w:val="004124F7"/>
    <w:rsid w:val="00412974"/>
    <w:rsid w:val="00412DFF"/>
    <w:rsid w:val="00413B1A"/>
    <w:rsid w:val="0041492F"/>
    <w:rsid w:val="00415AA6"/>
    <w:rsid w:val="004164CD"/>
    <w:rsid w:val="00416AC3"/>
    <w:rsid w:val="004178FD"/>
    <w:rsid w:val="00421061"/>
    <w:rsid w:val="00421D6A"/>
    <w:rsid w:val="00422276"/>
    <w:rsid w:val="00423036"/>
    <w:rsid w:val="00423862"/>
    <w:rsid w:val="00423A24"/>
    <w:rsid w:val="004254E8"/>
    <w:rsid w:val="004258CB"/>
    <w:rsid w:val="0042604F"/>
    <w:rsid w:val="00426129"/>
    <w:rsid w:val="004261F0"/>
    <w:rsid w:val="004267DA"/>
    <w:rsid w:val="00426A08"/>
    <w:rsid w:val="0043025A"/>
    <w:rsid w:val="00430A53"/>
    <w:rsid w:val="00431A83"/>
    <w:rsid w:val="004320F2"/>
    <w:rsid w:val="00432B35"/>
    <w:rsid w:val="00433762"/>
    <w:rsid w:val="00433FE6"/>
    <w:rsid w:val="00435611"/>
    <w:rsid w:val="00435754"/>
    <w:rsid w:val="004369A1"/>
    <w:rsid w:val="004405A6"/>
    <w:rsid w:val="004411E5"/>
    <w:rsid w:val="004415AB"/>
    <w:rsid w:val="00441722"/>
    <w:rsid w:val="004425B3"/>
    <w:rsid w:val="0044305D"/>
    <w:rsid w:val="0044346F"/>
    <w:rsid w:val="00444597"/>
    <w:rsid w:val="004446F3"/>
    <w:rsid w:val="00444B09"/>
    <w:rsid w:val="00444BB3"/>
    <w:rsid w:val="00444E4B"/>
    <w:rsid w:val="004450BB"/>
    <w:rsid w:val="004451A0"/>
    <w:rsid w:val="00445977"/>
    <w:rsid w:val="00445BF2"/>
    <w:rsid w:val="00445DFD"/>
    <w:rsid w:val="00446111"/>
    <w:rsid w:val="00446BE6"/>
    <w:rsid w:val="00450224"/>
    <w:rsid w:val="00450543"/>
    <w:rsid w:val="004506DC"/>
    <w:rsid w:val="00451406"/>
    <w:rsid w:val="0045336E"/>
    <w:rsid w:val="004536D6"/>
    <w:rsid w:val="004550FD"/>
    <w:rsid w:val="004552FC"/>
    <w:rsid w:val="00455BF9"/>
    <w:rsid w:val="00456170"/>
    <w:rsid w:val="00456934"/>
    <w:rsid w:val="0045700D"/>
    <w:rsid w:val="00457AB9"/>
    <w:rsid w:val="004602B9"/>
    <w:rsid w:val="00460C81"/>
    <w:rsid w:val="00460C9E"/>
    <w:rsid w:val="00461670"/>
    <w:rsid w:val="004616F4"/>
    <w:rsid w:val="00462354"/>
    <w:rsid w:val="00462F3D"/>
    <w:rsid w:val="00465966"/>
    <w:rsid w:val="00465FE9"/>
    <w:rsid w:val="004707EF"/>
    <w:rsid w:val="00470BD1"/>
    <w:rsid w:val="00471756"/>
    <w:rsid w:val="0047300C"/>
    <w:rsid w:val="004736EE"/>
    <w:rsid w:val="00475C5A"/>
    <w:rsid w:val="0047604F"/>
    <w:rsid w:val="00476B76"/>
    <w:rsid w:val="0047754A"/>
    <w:rsid w:val="00477924"/>
    <w:rsid w:val="00477CA9"/>
    <w:rsid w:val="00477F3A"/>
    <w:rsid w:val="00480240"/>
    <w:rsid w:val="004802C1"/>
    <w:rsid w:val="00481D0B"/>
    <w:rsid w:val="0048214C"/>
    <w:rsid w:val="00482616"/>
    <w:rsid w:val="00482D70"/>
    <w:rsid w:val="00482E5F"/>
    <w:rsid w:val="00483CCA"/>
    <w:rsid w:val="00485E18"/>
    <w:rsid w:val="004876B9"/>
    <w:rsid w:val="004903FF"/>
    <w:rsid w:val="0049062B"/>
    <w:rsid w:val="00490CB8"/>
    <w:rsid w:val="00490F0F"/>
    <w:rsid w:val="00491F35"/>
    <w:rsid w:val="00492120"/>
    <w:rsid w:val="00492468"/>
    <w:rsid w:val="00493D7C"/>
    <w:rsid w:val="00494B9E"/>
    <w:rsid w:val="00494BBB"/>
    <w:rsid w:val="00495983"/>
    <w:rsid w:val="00495C44"/>
    <w:rsid w:val="0049667E"/>
    <w:rsid w:val="00497F5A"/>
    <w:rsid w:val="004A0B54"/>
    <w:rsid w:val="004A1AF8"/>
    <w:rsid w:val="004A2A4D"/>
    <w:rsid w:val="004A2AED"/>
    <w:rsid w:val="004A2F6E"/>
    <w:rsid w:val="004A3C0E"/>
    <w:rsid w:val="004A4F56"/>
    <w:rsid w:val="004A5A10"/>
    <w:rsid w:val="004A6AEE"/>
    <w:rsid w:val="004A76C2"/>
    <w:rsid w:val="004B15C4"/>
    <w:rsid w:val="004B226D"/>
    <w:rsid w:val="004B29A8"/>
    <w:rsid w:val="004B2E9F"/>
    <w:rsid w:val="004B3618"/>
    <w:rsid w:val="004B39C2"/>
    <w:rsid w:val="004B39CE"/>
    <w:rsid w:val="004B5794"/>
    <w:rsid w:val="004B754E"/>
    <w:rsid w:val="004B793A"/>
    <w:rsid w:val="004B7B6C"/>
    <w:rsid w:val="004C00CE"/>
    <w:rsid w:val="004C00DB"/>
    <w:rsid w:val="004C0793"/>
    <w:rsid w:val="004C15C4"/>
    <w:rsid w:val="004C2ED0"/>
    <w:rsid w:val="004C4298"/>
    <w:rsid w:val="004C5D19"/>
    <w:rsid w:val="004C5D3C"/>
    <w:rsid w:val="004C6D1E"/>
    <w:rsid w:val="004C770E"/>
    <w:rsid w:val="004C7DA7"/>
    <w:rsid w:val="004D0DD1"/>
    <w:rsid w:val="004D2831"/>
    <w:rsid w:val="004D49BF"/>
    <w:rsid w:val="004D4C35"/>
    <w:rsid w:val="004D5BB4"/>
    <w:rsid w:val="004D682A"/>
    <w:rsid w:val="004D72A1"/>
    <w:rsid w:val="004D7382"/>
    <w:rsid w:val="004D75A7"/>
    <w:rsid w:val="004D78BC"/>
    <w:rsid w:val="004D7B4C"/>
    <w:rsid w:val="004D7D9C"/>
    <w:rsid w:val="004D7E4C"/>
    <w:rsid w:val="004E0D35"/>
    <w:rsid w:val="004E1700"/>
    <w:rsid w:val="004E2A99"/>
    <w:rsid w:val="004E377A"/>
    <w:rsid w:val="004E3B24"/>
    <w:rsid w:val="004E5020"/>
    <w:rsid w:val="004E5554"/>
    <w:rsid w:val="004E5B08"/>
    <w:rsid w:val="004E6C33"/>
    <w:rsid w:val="004E7622"/>
    <w:rsid w:val="004E7BA2"/>
    <w:rsid w:val="004F061F"/>
    <w:rsid w:val="004F0DA3"/>
    <w:rsid w:val="004F11CE"/>
    <w:rsid w:val="004F17BA"/>
    <w:rsid w:val="004F2C14"/>
    <w:rsid w:val="004F2FF7"/>
    <w:rsid w:val="004F3248"/>
    <w:rsid w:val="004F3529"/>
    <w:rsid w:val="004F3913"/>
    <w:rsid w:val="004F4D48"/>
    <w:rsid w:val="004F54AF"/>
    <w:rsid w:val="004F64F5"/>
    <w:rsid w:val="004F7652"/>
    <w:rsid w:val="004F77E2"/>
    <w:rsid w:val="004F7E07"/>
    <w:rsid w:val="004F7F3D"/>
    <w:rsid w:val="00500AF1"/>
    <w:rsid w:val="00504083"/>
    <w:rsid w:val="0050453A"/>
    <w:rsid w:val="00504B5D"/>
    <w:rsid w:val="00504CB2"/>
    <w:rsid w:val="00504FCA"/>
    <w:rsid w:val="0050539D"/>
    <w:rsid w:val="00505484"/>
    <w:rsid w:val="00506200"/>
    <w:rsid w:val="00507F39"/>
    <w:rsid w:val="00510B6F"/>
    <w:rsid w:val="00510CE3"/>
    <w:rsid w:val="0051195D"/>
    <w:rsid w:val="00511B3F"/>
    <w:rsid w:val="00512585"/>
    <w:rsid w:val="005127A7"/>
    <w:rsid w:val="00512849"/>
    <w:rsid w:val="00514447"/>
    <w:rsid w:val="00515172"/>
    <w:rsid w:val="00515286"/>
    <w:rsid w:val="00515F93"/>
    <w:rsid w:val="00516319"/>
    <w:rsid w:val="00516569"/>
    <w:rsid w:val="00516E8F"/>
    <w:rsid w:val="005172A9"/>
    <w:rsid w:val="00521A60"/>
    <w:rsid w:val="00523E40"/>
    <w:rsid w:val="0052432D"/>
    <w:rsid w:val="00524A27"/>
    <w:rsid w:val="00524E9D"/>
    <w:rsid w:val="00524EBB"/>
    <w:rsid w:val="0052544C"/>
    <w:rsid w:val="00527A62"/>
    <w:rsid w:val="0053022F"/>
    <w:rsid w:val="00531278"/>
    <w:rsid w:val="005312FA"/>
    <w:rsid w:val="00531AFA"/>
    <w:rsid w:val="0053358D"/>
    <w:rsid w:val="00533F43"/>
    <w:rsid w:val="00535315"/>
    <w:rsid w:val="00537D99"/>
    <w:rsid w:val="00540814"/>
    <w:rsid w:val="0054130C"/>
    <w:rsid w:val="0054145F"/>
    <w:rsid w:val="005418C3"/>
    <w:rsid w:val="005419B1"/>
    <w:rsid w:val="00542871"/>
    <w:rsid w:val="00542A95"/>
    <w:rsid w:val="00543583"/>
    <w:rsid w:val="005449D1"/>
    <w:rsid w:val="00544BA7"/>
    <w:rsid w:val="00544C1A"/>
    <w:rsid w:val="00545197"/>
    <w:rsid w:val="005453D3"/>
    <w:rsid w:val="00545B6F"/>
    <w:rsid w:val="00545E78"/>
    <w:rsid w:val="00546624"/>
    <w:rsid w:val="00546884"/>
    <w:rsid w:val="00546981"/>
    <w:rsid w:val="0054739A"/>
    <w:rsid w:val="005513C6"/>
    <w:rsid w:val="00552C19"/>
    <w:rsid w:val="00553311"/>
    <w:rsid w:val="00553C1E"/>
    <w:rsid w:val="005550FD"/>
    <w:rsid w:val="00555FC3"/>
    <w:rsid w:val="00556163"/>
    <w:rsid w:val="00557570"/>
    <w:rsid w:val="00557665"/>
    <w:rsid w:val="00557E2C"/>
    <w:rsid w:val="00557E97"/>
    <w:rsid w:val="00557F69"/>
    <w:rsid w:val="0056001A"/>
    <w:rsid w:val="00560509"/>
    <w:rsid w:val="00560D35"/>
    <w:rsid w:val="00561468"/>
    <w:rsid w:val="005625CD"/>
    <w:rsid w:val="00562747"/>
    <w:rsid w:val="005629D5"/>
    <w:rsid w:val="00562CB9"/>
    <w:rsid w:val="00562EA0"/>
    <w:rsid w:val="00562FB6"/>
    <w:rsid w:val="00563655"/>
    <w:rsid w:val="005638E5"/>
    <w:rsid w:val="00564070"/>
    <w:rsid w:val="005641B0"/>
    <w:rsid w:val="00564F52"/>
    <w:rsid w:val="00565535"/>
    <w:rsid w:val="00565C1A"/>
    <w:rsid w:val="00565EC6"/>
    <w:rsid w:val="00565F67"/>
    <w:rsid w:val="005677B9"/>
    <w:rsid w:val="005707E7"/>
    <w:rsid w:val="00571544"/>
    <w:rsid w:val="00571B77"/>
    <w:rsid w:val="0057205D"/>
    <w:rsid w:val="00573B5D"/>
    <w:rsid w:val="005740E9"/>
    <w:rsid w:val="005744C5"/>
    <w:rsid w:val="00575033"/>
    <w:rsid w:val="00575725"/>
    <w:rsid w:val="00575ED2"/>
    <w:rsid w:val="00577143"/>
    <w:rsid w:val="00577E7E"/>
    <w:rsid w:val="00580669"/>
    <w:rsid w:val="00580CFE"/>
    <w:rsid w:val="00580FA6"/>
    <w:rsid w:val="00581133"/>
    <w:rsid w:val="00582104"/>
    <w:rsid w:val="0058360C"/>
    <w:rsid w:val="00583A3D"/>
    <w:rsid w:val="0058404E"/>
    <w:rsid w:val="00584A5F"/>
    <w:rsid w:val="00584E9B"/>
    <w:rsid w:val="005869B9"/>
    <w:rsid w:val="0058766D"/>
    <w:rsid w:val="00587D26"/>
    <w:rsid w:val="00587F17"/>
    <w:rsid w:val="005900BF"/>
    <w:rsid w:val="00591999"/>
    <w:rsid w:val="00591A05"/>
    <w:rsid w:val="00591AF7"/>
    <w:rsid w:val="00592609"/>
    <w:rsid w:val="00592C93"/>
    <w:rsid w:val="0059503B"/>
    <w:rsid w:val="00596EB9"/>
    <w:rsid w:val="00596F32"/>
    <w:rsid w:val="00597116"/>
    <w:rsid w:val="0059775C"/>
    <w:rsid w:val="00597E3E"/>
    <w:rsid w:val="005A1074"/>
    <w:rsid w:val="005A19A6"/>
    <w:rsid w:val="005A20E4"/>
    <w:rsid w:val="005A3663"/>
    <w:rsid w:val="005A45E9"/>
    <w:rsid w:val="005A5557"/>
    <w:rsid w:val="005A5DED"/>
    <w:rsid w:val="005A630D"/>
    <w:rsid w:val="005A6746"/>
    <w:rsid w:val="005A72B1"/>
    <w:rsid w:val="005A7A25"/>
    <w:rsid w:val="005A7CCF"/>
    <w:rsid w:val="005B0DDC"/>
    <w:rsid w:val="005B1340"/>
    <w:rsid w:val="005B2E6A"/>
    <w:rsid w:val="005B3275"/>
    <w:rsid w:val="005B3E29"/>
    <w:rsid w:val="005B47E8"/>
    <w:rsid w:val="005B4A23"/>
    <w:rsid w:val="005B4E49"/>
    <w:rsid w:val="005B535E"/>
    <w:rsid w:val="005B7E7A"/>
    <w:rsid w:val="005C19B3"/>
    <w:rsid w:val="005C2A54"/>
    <w:rsid w:val="005C2E6B"/>
    <w:rsid w:val="005C39CC"/>
    <w:rsid w:val="005C46C7"/>
    <w:rsid w:val="005C4A96"/>
    <w:rsid w:val="005C4C37"/>
    <w:rsid w:val="005C59D1"/>
    <w:rsid w:val="005C6EC6"/>
    <w:rsid w:val="005C758D"/>
    <w:rsid w:val="005D049A"/>
    <w:rsid w:val="005D06DC"/>
    <w:rsid w:val="005D06EE"/>
    <w:rsid w:val="005D2278"/>
    <w:rsid w:val="005D3683"/>
    <w:rsid w:val="005D3822"/>
    <w:rsid w:val="005D3CDA"/>
    <w:rsid w:val="005D48C1"/>
    <w:rsid w:val="005D4F48"/>
    <w:rsid w:val="005D50F8"/>
    <w:rsid w:val="005D5201"/>
    <w:rsid w:val="005D54B1"/>
    <w:rsid w:val="005D55F3"/>
    <w:rsid w:val="005D59E8"/>
    <w:rsid w:val="005D5AC9"/>
    <w:rsid w:val="005D6C55"/>
    <w:rsid w:val="005D776F"/>
    <w:rsid w:val="005D7883"/>
    <w:rsid w:val="005D7BD4"/>
    <w:rsid w:val="005E0486"/>
    <w:rsid w:val="005E07CF"/>
    <w:rsid w:val="005E0F86"/>
    <w:rsid w:val="005E0FA0"/>
    <w:rsid w:val="005E118E"/>
    <w:rsid w:val="005E1AE4"/>
    <w:rsid w:val="005E1B17"/>
    <w:rsid w:val="005E210E"/>
    <w:rsid w:val="005E26ED"/>
    <w:rsid w:val="005E2A63"/>
    <w:rsid w:val="005E35B4"/>
    <w:rsid w:val="005E38A2"/>
    <w:rsid w:val="005E3B93"/>
    <w:rsid w:val="005E3F64"/>
    <w:rsid w:val="005E4715"/>
    <w:rsid w:val="005E5A76"/>
    <w:rsid w:val="005E6308"/>
    <w:rsid w:val="005E6C51"/>
    <w:rsid w:val="005E77C5"/>
    <w:rsid w:val="005E7809"/>
    <w:rsid w:val="005E7DD7"/>
    <w:rsid w:val="005F0281"/>
    <w:rsid w:val="005F075B"/>
    <w:rsid w:val="005F0D6E"/>
    <w:rsid w:val="005F1F76"/>
    <w:rsid w:val="005F2A2B"/>
    <w:rsid w:val="005F2A54"/>
    <w:rsid w:val="005F4572"/>
    <w:rsid w:val="005F4B8E"/>
    <w:rsid w:val="005F5320"/>
    <w:rsid w:val="005F69B9"/>
    <w:rsid w:val="005F6B54"/>
    <w:rsid w:val="0060005E"/>
    <w:rsid w:val="006007C8"/>
    <w:rsid w:val="006007FB"/>
    <w:rsid w:val="00600804"/>
    <w:rsid w:val="006010EA"/>
    <w:rsid w:val="00601FDF"/>
    <w:rsid w:val="006026A2"/>
    <w:rsid w:val="006030A7"/>
    <w:rsid w:val="00603DFE"/>
    <w:rsid w:val="0060401D"/>
    <w:rsid w:val="006048C0"/>
    <w:rsid w:val="00605C66"/>
    <w:rsid w:val="00606259"/>
    <w:rsid w:val="006062F6"/>
    <w:rsid w:val="00606301"/>
    <w:rsid w:val="006063F3"/>
    <w:rsid w:val="0060661B"/>
    <w:rsid w:val="00607AAD"/>
    <w:rsid w:val="00610D7B"/>
    <w:rsid w:val="006111C4"/>
    <w:rsid w:val="00613F93"/>
    <w:rsid w:val="00614915"/>
    <w:rsid w:val="00614DC3"/>
    <w:rsid w:val="0061619F"/>
    <w:rsid w:val="00616798"/>
    <w:rsid w:val="006169AC"/>
    <w:rsid w:val="00616AE6"/>
    <w:rsid w:val="00620BA8"/>
    <w:rsid w:val="0062361E"/>
    <w:rsid w:val="00623CEE"/>
    <w:rsid w:val="00623EEF"/>
    <w:rsid w:val="0062453D"/>
    <w:rsid w:val="006247B5"/>
    <w:rsid w:val="00625A79"/>
    <w:rsid w:val="00626445"/>
    <w:rsid w:val="0062650A"/>
    <w:rsid w:val="006270F0"/>
    <w:rsid w:val="00627D6F"/>
    <w:rsid w:val="00631219"/>
    <w:rsid w:val="00632306"/>
    <w:rsid w:val="00633B96"/>
    <w:rsid w:val="00635E81"/>
    <w:rsid w:val="00636136"/>
    <w:rsid w:val="006363F3"/>
    <w:rsid w:val="00637E14"/>
    <w:rsid w:val="00637FF3"/>
    <w:rsid w:val="006411C0"/>
    <w:rsid w:val="00641CF3"/>
    <w:rsid w:val="00641FEA"/>
    <w:rsid w:val="0064264E"/>
    <w:rsid w:val="00643252"/>
    <w:rsid w:val="006438AA"/>
    <w:rsid w:val="00643C5C"/>
    <w:rsid w:val="006457B0"/>
    <w:rsid w:val="00645E49"/>
    <w:rsid w:val="00646B45"/>
    <w:rsid w:val="006473D1"/>
    <w:rsid w:val="006474D2"/>
    <w:rsid w:val="00647CF4"/>
    <w:rsid w:val="00647D20"/>
    <w:rsid w:val="0065060C"/>
    <w:rsid w:val="00650E46"/>
    <w:rsid w:val="0065154C"/>
    <w:rsid w:val="00652B03"/>
    <w:rsid w:val="00653531"/>
    <w:rsid w:val="00653A58"/>
    <w:rsid w:val="00654105"/>
    <w:rsid w:val="0065414D"/>
    <w:rsid w:val="00654684"/>
    <w:rsid w:val="00655934"/>
    <w:rsid w:val="00655B11"/>
    <w:rsid w:val="006560E7"/>
    <w:rsid w:val="00656531"/>
    <w:rsid w:val="00656700"/>
    <w:rsid w:val="00656C2C"/>
    <w:rsid w:val="00657582"/>
    <w:rsid w:val="00660E42"/>
    <w:rsid w:val="006615AB"/>
    <w:rsid w:val="00661DD2"/>
    <w:rsid w:val="00663221"/>
    <w:rsid w:val="006637A2"/>
    <w:rsid w:val="006659B5"/>
    <w:rsid w:val="00665A80"/>
    <w:rsid w:val="00665D72"/>
    <w:rsid w:val="006672C5"/>
    <w:rsid w:val="00670034"/>
    <w:rsid w:val="00670C45"/>
    <w:rsid w:val="006716B6"/>
    <w:rsid w:val="0067280F"/>
    <w:rsid w:val="00672D6C"/>
    <w:rsid w:val="00672FD5"/>
    <w:rsid w:val="0067398E"/>
    <w:rsid w:val="00674B7F"/>
    <w:rsid w:val="00674E7E"/>
    <w:rsid w:val="0067555F"/>
    <w:rsid w:val="00675C2B"/>
    <w:rsid w:val="00675C92"/>
    <w:rsid w:val="006763D5"/>
    <w:rsid w:val="0068028B"/>
    <w:rsid w:val="00680AAA"/>
    <w:rsid w:val="00680E17"/>
    <w:rsid w:val="00682A29"/>
    <w:rsid w:val="00683525"/>
    <w:rsid w:val="00684819"/>
    <w:rsid w:val="006859E0"/>
    <w:rsid w:val="00685A7F"/>
    <w:rsid w:val="00685BF1"/>
    <w:rsid w:val="00686AF2"/>
    <w:rsid w:val="0068765E"/>
    <w:rsid w:val="00690897"/>
    <w:rsid w:val="006913F0"/>
    <w:rsid w:val="00691946"/>
    <w:rsid w:val="006926E1"/>
    <w:rsid w:val="00692E82"/>
    <w:rsid w:val="00693209"/>
    <w:rsid w:val="0069368C"/>
    <w:rsid w:val="00694F19"/>
    <w:rsid w:val="006954C9"/>
    <w:rsid w:val="00697E48"/>
    <w:rsid w:val="00697F62"/>
    <w:rsid w:val="006A0270"/>
    <w:rsid w:val="006A093E"/>
    <w:rsid w:val="006A1AE8"/>
    <w:rsid w:val="006A5AC6"/>
    <w:rsid w:val="006A5F8B"/>
    <w:rsid w:val="006A61D0"/>
    <w:rsid w:val="006A73B3"/>
    <w:rsid w:val="006B24E1"/>
    <w:rsid w:val="006B2FC5"/>
    <w:rsid w:val="006B4D08"/>
    <w:rsid w:val="006B4E6E"/>
    <w:rsid w:val="006B5892"/>
    <w:rsid w:val="006B6942"/>
    <w:rsid w:val="006B6F38"/>
    <w:rsid w:val="006B749A"/>
    <w:rsid w:val="006B77AC"/>
    <w:rsid w:val="006B7C3E"/>
    <w:rsid w:val="006B7F7C"/>
    <w:rsid w:val="006C209B"/>
    <w:rsid w:val="006C2330"/>
    <w:rsid w:val="006C43BC"/>
    <w:rsid w:val="006C59A2"/>
    <w:rsid w:val="006C5B19"/>
    <w:rsid w:val="006D15C4"/>
    <w:rsid w:val="006D1C8D"/>
    <w:rsid w:val="006D2BDD"/>
    <w:rsid w:val="006D4D1B"/>
    <w:rsid w:val="006D5AF4"/>
    <w:rsid w:val="006D62DA"/>
    <w:rsid w:val="006D63DC"/>
    <w:rsid w:val="006D6664"/>
    <w:rsid w:val="006D7778"/>
    <w:rsid w:val="006D7AA8"/>
    <w:rsid w:val="006E061A"/>
    <w:rsid w:val="006E14CF"/>
    <w:rsid w:val="006E2446"/>
    <w:rsid w:val="006E24E6"/>
    <w:rsid w:val="006E2929"/>
    <w:rsid w:val="006E2C92"/>
    <w:rsid w:val="006E2DD0"/>
    <w:rsid w:val="006E30DF"/>
    <w:rsid w:val="006E4496"/>
    <w:rsid w:val="006E4553"/>
    <w:rsid w:val="006E4A90"/>
    <w:rsid w:val="006E520D"/>
    <w:rsid w:val="006E69A1"/>
    <w:rsid w:val="006E7550"/>
    <w:rsid w:val="006E7A52"/>
    <w:rsid w:val="006E7FC0"/>
    <w:rsid w:val="006F2369"/>
    <w:rsid w:val="006F453F"/>
    <w:rsid w:val="006F7390"/>
    <w:rsid w:val="00700882"/>
    <w:rsid w:val="00703C1E"/>
    <w:rsid w:val="00704569"/>
    <w:rsid w:val="00704853"/>
    <w:rsid w:val="007075F7"/>
    <w:rsid w:val="00707824"/>
    <w:rsid w:val="00707A5F"/>
    <w:rsid w:val="007116E8"/>
    <w:rsid w:val="0071225C"/>
    <w:rsid w:val="007125BD"/>
    <w:rsid w:val="0071388E"/>
    <w:rsid w:val="007138C3"/>
    <w:rsid w:val="00715D40"/>
    <w:rsid w:val="00715D93"/>
    <w:rsid w:val="00715F9F"/>
    <w:rsid w:val="00716790"/>
    <w:rsid w:val="00716DF7"/>
    <w:rsid w:val="00716E1F"/>
    <w:rsid w:val="00717079"/>
    <w:rsid w:val="00717881"/>
    <w:rsid w:val="00717EE3"/>
    <w:rsid w:val="0072053E"/>
    <w:rsid w:val="007213BB"/>
    <w:rsid w:val="00721C88"/>
    <w:rsid w:val="00721F19"/>
    <w:rsid w:val="007234FE"/>
    <w:rsid w:val="007251AD"/>
    <w:rsid w:val="007251FC"/>
    <w:rsid w:val="007266C3"/>
    <w:rsid w:val="0072728E"/>
    <w:rsid w:val="00727605"/>
    <w:rsid w:val="007313D8"/>
    <w:rsid w:val="007317EF"/>
    <w:rsid w:val="00735485"/>
    <w:rsid w:val="007355CE"/>
    <w:rsid w:val="00736136"/>
    <w:rsid w:val="00736368"/>
    <w:rsid w:val="00740A0B"/>
    <w:rsid w:val="00740B2B"/>
    <w:rsid w:val="007418AC"/>
    <w:rsid w:val="0074301E"/>
    <w:rsid w:val="00743136"/>
    <w:rsid w:val="00743605"/>
    <w:rsid w:val="00743A14"/>
    <w:rsid w:val="007444F5"/>
    <w:rsid w:val="00745ADA"/>
    <w:rsid w:val="00745B58"/>
    <w:rsid w:val="00746FAC"/>
    <w:rsid w:val="00747FC2"/>
    <w:rsid w:val="00751C47"/>
    <w:rsid w:val="007523A4"/>
    <w:rsid w:val="00752641"/>
    <w:rsid w:val="00752751"/>
    <w:rsid w:val="007530F3"/>
    <w:rsid w:val="00753BE8"/>
    <w:rsid w:val="0075401B"/>
    <w:rsid w:val="00754569"/>
    <w:rsid w:val="00754819"/>
    <w:rsid w:val="007552EF"/>
    <w:rsid w:val="00755EAD"/>
    <w:rsid w:val="00756EE0"/>
    <w:rsid w:val="00757706"/>
    <w:rsid w:val="00757DCD"/>
    <w:rsid w:val="0076050D"/>
    <w:rsid w:val="00760527"/>
    <w:rsid w:val="00760898"/>
    <w:rsid w:val="007611F2"/>
    <w:rsid w:val="00761FF7"/>
    <w:rsid w:val="007630A4"/>
    <w:rsid w:val="007631AD"/>
    <w:rsid w:val="00763E55"/>
    <w:rsid w:val="00764AE2"/>
    <w:rsid w:val="007654BB"/>
    <w:rsid w:val="007665E2"/>
    <w:rsid w:val="00767B13"/>
    <w:rsid w:val="0077072A"/>
    <w:rsid w:val="00770C61"/>
    <w:rsid w:val="00770C72"/>
    <w:rsid w:val="007717C3"/>
    <w:rsid w:val="0077313C"/>
    <w:rsid w:val="007734CD"/>
    <w:rsid w:val="00774089"/>
    <w:rsid w:val="00774F6A"/>
    <w:rsid w:val="007757C7"/>
    <w:rsid w:val="00775E4B"/>
    <w:rsid w:val="00775EB0"/>
    <w:rsid w:val="00776213"/>
    <w:rsid w:val="00776581"/>
    <w:rsid w:val="0077677A"/>
    <w:rsid w:val="00776BEC"/>
    <w:rsid w:val="00776C9B"/>
    <w:rsid w:val="0077715E"/>
    <w:rsid w:val="007776DB"/>
    <w:rsid w:val="007807B9"/>
    <w:rsid w:val="00782AFF"/>
    <w:rsid w:val="00782B31"/>
    <w:rsid w:val="007832C3"/>
    <w:rsid w:val="007836A8"/>
    <w:rsid w:val="00784D7B"/>
    <w:rsid w:val="00784F27"/>
    <w:rsid w:val="00786096"/>
    <w:rsid w:val="007867EB"/>
    <w:rsid w:val="00787D61"/>
    <w:rsid w:val="007900E7"/>
    <w:rsid w:val="00790111"/>
    <w:rsid w:val="00790549"/>
    <w:rsid w:val="007921B3"/>
    <w:rsid w:val="00792DA4"/>
    <w:rsid w:val="00793505"/>
    <w:rsid w:val="007943CF"/>
    <w:rsid w:val="00794BC0"/>
    <w:rsid w:val="00794E19"/>
    <w:rsid w:val="007954B0"/>
    <w:rsid w:val="00795C0A"/>
    <w:rsid w:val="0079700B"/>
    <w:rsid w:val="00797DC1"/>
    <w:rsid w:val="00797E19"/>
    <w:rsid w:val="007A03E4"/>
    <w:rsid w:val="007A0CA6"/>
    <w:rsid w:val="007A19A3"/>
    <w:rsid w:val="007A2D35"/>
    <w:rsid w:val="007A3563"/>
    <w:rsid w:val="007A3F04"/>
    <w:rsid w:val="007A45CE"/>
    <w:rsid w:val="007A46EC"/>
    <w:rsid w:val="007A4735"/>
    <w:rsid w:val="007A5191"/>
    <w:rsid w:val="007A6BD4"/>
    <w:rsid w:val="007A6BFC"/>
    <w:rsid w:val="007A6D67"/>
    <w:rsid w:val="007A7836"/>
    <w:rsid w:val="007B0548"/>
    <w:rsid w:val="007B1F01"/>
    <w:rsid w:val="007B1F5F"/>
    <w:rsid w:val="007B2659"/>
    <w:rsid w:val="007B2D21"/>
    <w:rsid w:val="007B307C"/>
    <w:rsid w:val="007B332F"/>
    <w:rsid w:val="007B36A4"/>
    <w:rsid w:val="007B3954"/>
    <w:rsid w:val="007B63AA"/>
    <w:rsid w:val="007B698B"/>
    <w:rsid w:val="007B6E30"/>
    <w:rsid w:val="007B7408"/>
    <w:rsid w:val="007B7BA0"/>
    <w:rsid w:val="007C01F8"/>
    <w:rsid w:val="007C145C"/>
    <w:rsid w:val="007C2381"/>
    <w:rsid w:val="007C2A61"/>
    <w:rsid w:val="007C3139"/>
    <w:rsid w:val="007C3318"/>
    <w:rsid w:val="007C375D"/>
    <w:rsid w:val="007C498F"/>
    <w:rsid w:val="007C5A6E"/>
    <w:rsid w:val="007C5E92"/>
    <w:rsid w:val="007D0002"/>
    <w:rsid w:val="007D05BE"/>
    <w:rsid w:val="007D0B71"/>
    <w:rsid w:val="007D1465"/>
    <w:rsid w:val="007D3AFC"/>
    <w:rsid w:val="007D5A9F"/>
    <w:rsid w:val="007D6C70"/>
    <w:rsid w:val="007D6E02"/>
    <w:rsid w:val="007D6F98"/>
    <w:rsid w:val="007E13B8"/>
    <w:rsid w:val="007E2618"/>
    <w:rsid w:val="007E30AC"/>
    <w:rsid w:val="007E3986"/>
    <w:rsid w:val="007E4951"/>
    <w:rsid w:val="007E6D0B"/>
    <w:rsid w:val="007E6FF2"/>
    <w:rsid w:val="007E72FB"/>
    <w:rsid w:val="007E7928"/>
    <w:rsid w:val="007E7F3D"/>
    <w:rsid w:val="007F06DC"/>
    <w:rsid w:val="007F15D6"/>
    <w:rsid w:val="007F19F2"/>
    <w:rsid w:val="007F22F4"/>
    <w:rsid w:val="007F23C1"/>
    <w:rsid w:val="007F2FD8"/>
    <w:rsid w:val="007F3D1D"/>
    <w:rsid w:val="007F5C4F"/>
    <w:rsid w:val="007F7256"/>
    <w:rsid w:val="007F7384"/>
    <w:rsid w:val="007F77E2"/>
    <w:rsid w:val="007F78E5"/>
    <w:rsid w:val="007F793F"/>
    <w:rsid w:val="00800995"/>
    <w:rsid w:val="0080124C"/>
    <w:rsid w:val="008034E6"/>
    <w:rsid w:val="0080350D"/>
    <w:rsid w:val="00803A82"/>
    <w:rsid w:val="00804DB9"/>
    <w:rsid w:val="00805220"/>
    <w:rsid w:val="0080547C"/>
    <w:rsid w:val="00805559"/>
    <w:rsid w:val="0080572F"/>
    <w:rsid w:val="00805C75"/>
    <w:rsid w:val="00805D66"/>
    <w:rsid w:val="00806A6D"/>
    <w:rsid w:val="00806FD1"/>
    <w:rsid w:val="008108EC"/>
    <w:rsid w:val="008113CE"/>
    <w:rsid w:val="00811701"/>
    <w:rsid w:val="00811B99"/>
    <w:rsid w:val="0081223D"/>
    <w:rsid w:val="0081327B"/>
    <w:rsid w:val="008147C3"/>
    <w:rsid w:val="00816847"/>
    <w:rsid w:val="008203C2"/>
    <w:rsid w:val="0082071A"/>
    <w:rsid w:val="00820CA6"/>
    <w:rsid w:val="00820FFD"/>
    <w:rsid w:val="00821119"/>
    <w:rsid w:val="00822169"/>
    <w:rsid w:val="008228E3"/>
    <w:rsid w:val="00822937"/>
    <w:rsid w:val="00823EFA"/>
    <w:rsid w:val="008247B0"/>
    <w:rsid w:val="00825441"/>
    <w:rsid w:val="00826111"/>
    <w:rsid w:val="0082716B"/>
    <w:rsid w:val="00827B1B"/>
    <w:rsid w:val="00830A99"/>
    <w:rsid w:val="008314CA"/>
    <w:rsid w:val="00831696"/>
    <w:rsid w:val="00833170"/>
    <w:rsid w:val="00834E22"/>
    <w:rsid w:val="00835273"/>
    <w:rsid w:val="0083688D"/>
    <w:rsid w:val="00836C3C"/>
    <w:rsid w:val="0083758B"/>
    <w:rsid w:val="0084075E"/>
    <w:rsid w:val="008419B0"/>
    <w:rsid w:val="008422FD"/>
    <w:rsid w:val="008431BB"/>
    <w:rsid w:val="00843500"/>
    <w:rsid w:val="00843E45"/>
    <w:rsid w:val="00844478"/>
    <w:rsid w:val="0084487C"/>
    <w:rsid w:val="008459D5"/>
    <w:rsid w:val="00845BDA"/>
    <w:rsid w:val="008468A3"/>
    <w:rsid w:val="00846D57"/>
    <w:rsid w:val="00847931"/>
    <w:rsid w:val="00850571"/>
    <w:rsid w:val="0085095E"/>
    <w:rsid w:val="00850D70"/>
    <w:rsid w:val="008515DE"/>
    <w:rsid w:val="00851E6E"/>
    <w:rsid w:val="008534DD"/>
    <w:rsid w:val="00853559"/>
    <w:rsid w:val="00853ED1"/>
    <w:rsid w:val="00854543"/>
    <w:rsid w:val="008546A7"/>
    <w:rsid w:val="00855A89"/>
    <w:rsid w:val="0085715A"/>
    <w:rsid w:val="00860848"/>
    <w:rsid w:val="00860B4D"/>
    <w:rsid w:val="00861009"/>
    <w:rsid w:val="00861A07"/>
    <w:rsid w:val="008645AB"/>
    <w:rsid w:val="008653BE"/>
    <w:rsid w:val="008654A5"/>
    <w:rsid w:val="00865834"/>
    <w:rsid w:val="00865905"/>
    <w:rsid w:val="00866244"/>
    <w:rsid w:val="0086653D"/>
    <w:rsid w:val="00867173"/>
    <w:rsid w:val="00867821"/>
    <w:rsid w:val="008706D9"/>
    <w:rsid w:val="00870F03"/>
    <w:rsid w:val="008717B6"/>
    <w:rsid w:val="00872266"/>
    <w:rsid w:val="00873F2F"/>
    <w:rsid w:val="00874C71"/>
    <w:rsid w:val="00875CEE"/>
    <w:rsid w:val="008765FD"/>
    <w:rsid w:val="00877776"/>
    <w:rsid w:val="008802F8"/>
    <w:rsid w:val="0088038B"/>
    <w:rsid w:val="0088123C"/>
    <w:rsid w:val="00881308"/>
    <w:rsid w:val="008824A4"/>
    <w:rsid w:val="00882866"/>
    <w:rsid w:val="00883353"/>
    <w:rsid w:val="00883AF7"/>
    <w:rsid w:val="00883D61"/>
    <w:rsid w:val="008865A7"/>
    <w:rsid w:val="0088671B"/>
    <w:rsid w:val="0088732A"/>
    <w:rsid w:val="008874EC"/>
    <w:rsid w:val="0089025A"/>
    <w:rsid w:val="00890CE4"/>
    <w:rsid w:val="00892477"/>
    <w:rsid w:val="008929A3"/>
    <w:rsid w:val="0089309A"/>
    <w:rsid w:val="0089354F"/>
    <w:rsid w:val="00893C78"/>
    <w:rsid w:val="0089411D"/>
    <w:rsid w:val="008947D2"/>
    <w:rsid w:val="0089497B"/>
    <w:rsid w:val="00894A97"/>
    <w:rsid w:val="00895397"/>
    <w:rsid w:val="00895BAA"/>
    <w:rsid w:val="00896173"/>
    <w:rsid w:val="00896E57"/>
    <w:rsid w:val="00897D97"/>
    <w:rsid w:val="008A0253"/>
    <w:rsid w:val="008A1948"/>
    <w:rsid w:val="008A2CCE"/>
    <w:rsid w:val="008A336C"/>
    <w:rsid w:val="008A38F5"/>
    <w:rsid w:val="008A4DF5"/>
    <w:rsid w:val="008A5844"/>
    <w:rsid w:val="008A585A"/>
    <w:rsid w:val="008A650B"/>
    <w:rsid w:val="008A681D"/>
    <w:rsid w:val="008A690D"/>
    <w:rsid w:val="008A6F62"/>
    <w:rsid w:val="008A7933"/>
    <w:rsid w:val="008B0559"/>
    <w:rsid w:val="008B38E9"/>
    <w:rsid w:val="008B442F"/>
    <w:rsid w:val="008B472A"/>
    <w:rsid w:val="008B481D"/>
    <w:rsid w:val="008B5077"/>
    <w:rsid w:val="008B5954"/>
    <w:rsid w:val="008B615E"/>
    <w:rsid w:val="008B7BB9"/>
    <w:rsid w:val="008C2B86"/>
    <w:rsid w:val="008C3876"/>
    <w:rsid w:val="008C3FE4"/>
    <w:rsid w:val="008C5717"/>
    <w:rsid w:val="008C78B3"/>
    <w:rsid w:val="008D0B24"/>
    <w:rsid w:val="008D33FA"/>
    <w:rsid w:val="008D429A"/>
    <w:rsid w:val="008D527D"/>
    <w:rsid w:val="008D5373"/>
    <w:rsid w:val="008D5492"/>
    <w:rsid w:val="008D5CB9"/>
    <w:rsid w:val="008D5EFD"/>
    <w:rsid w:val="008D60CE"/>
    <w:rsid w:val="008D7295"/>
    <w:rsid w:val="008D7477"/>
    <w:rsid w:val="008D7505"/>
    <w:rsid w:val="008E0C5B"/>
    <w:rsid w:val="008E2D01"/>
    <w:rsid w:val="008E35BF"/>
    <w:rsid w:val="008E3E6C"/>
    <w:rsid w:val="008E482C"/>
    <w:rsid w:val="008E55AE"/>
    <w:rsid w:val="008E5FC7"/>
    <w:rsid w:val="008E6EAA"/>
    <w:rsid w:val="008F1CFD"/>
    <w:rsid w:val="008F1E64"/>
    <w:rsid w:val="008F248C"/>
    <w:rsid w:val="008F252A"/>
    <w:rsid w:val="008F2637"/>
    <w:rsid w:val="008F2A82"/>
    <w:rsid w:val="008F3031"/>
    <w:rsid w:val="008F4A4D"/>
    <w:rsid w:val="008F4CA2"/>
    <w:rsid w:val="008F4CBF"/>
    <w:rsid w:val="008F681F"/>
    <w:rsid w:val="008F7E8D"/>
    <w:rsid w:val="00901509"/>
    <w:rsid w:val="009018A8"/>
    <w:rsid w:val="00902303"/>
    <w:rsid w:val="00902E9D"/>
    <w:rsid w:val="0090582B"/>
    <w:rsid w:val="009060C0"/>
    <w:rsid w:val="009061E9"/>
    <w:rsid w:val="00906C1F"/>
    <w:rsid w:val="00907891"/>
    <w:rsid w:val="00907CDD"/>
    <w:rsid w:val="009108CF"/>
    <w:rsid w:val="00910A4B"/>
    <w:rsid w:val="00910E2E"/>
    <w:rsid w:val="00912CF8"/>
    <w:rsid w:val="00912EB2"/>
    <w:rsid w:val="00913DDF"/>
    <w:rsid w:val="0091402B"/>
    <w:rsid w:val="00916FF2"/>
    <w:rsid w:val="0091749A"/>
    <w:rsid w:val="00917615"/>
    <w:rsid w:val="009178CB"/>
    <w:rsid w:val="00917C7E"/>
    <w:rsid w:val="00920275"/>
    <w:rsid w:val="00920322"/>
    <w:rsid w:val="00921514"/>
    <w:rsid w:val="00921DF1"/>
    <w:rsid w:val="00922722"/>
    <w:rsid w:val="00923037"/>
    <w:rsid w:val="0092469C"/>
    <w:rsid w:val="00925D5D"/>
    <w:rsid w:val="009310B8"/>
    <w:rsid w:val="0093154F"/>
    <w:rsid w:val="009316A2"/>
    <w:rsid w:val="009325A9"/>
    <w:rsid w:val="00932B01"/>
    <w:rsid w:val="009348A2"/>
    <w:rsid w:val="00934B6D"/>
    <w:rsid w:val="00934B8C"/>
    <w:rsid w:val="00935C4A"/>
    <w:rsid w:val="00935C72"/>
    <w:rsid w:val="00937985"/>
    <w:rsid w:val="009401EF"/>
    <w:rsid w:val="0094048D"/>
    <w:rsid w:val="00940B09"/>
    <w:rsid w:val="00940D6F"/>
    <w:rsid w:val="00940F0E"/>
    <w:rsid w:val="009411C1"/>
    <w:rsid w:val="00941200"/>
    <w:rsid w:val="0094125C"/>
    <w:rsid w:val="009426D1"/>
    <w:rsid w:val="00942764"/>
    <w:rsid w:val="00942FC1"/>
    <w:rsid w:val="00943491"/>
    <w:rsid w:val="0094386E"/>
    <w:rsid w:val="009442A3"/>
    <w:rsid w:val="00944518"/>
    <w:rsid w:val="009445FA"/>
    <w:rsid w:val="009448C5"/>
    <w:rsid w:val="0094490E"/>
    <w:rsid w:val="00946FD3"/>
    <w:rsid w:val="00950AC4"/>
    <w:rsid w:val="00950B1E"/>
    <w:rsid w:val="00950CB9"/>
    <w:rsid w:val="009521BF"/>
    <w:rsid w:val="0095247A"/>
    <w:rsid w:val="00952CB2"/>
    <w:rsid w:val="00953288"/>
    <w:rsid w:val="009533A4"/>
    <w:rsid w:val="00953416"/>
    <w:rsid w:val="00954600"/>
    <w:rsid w:val="00954634"/>
    <w:rsid w:val="0095468D"/>
    <w:rsid w:val="00954D49"/>
    <w:rsid w:val="00955DF2"/>
    <w:rsid w:val="0095660F"/>
    <w:rsid w:val="00956EC0"/>
    <w:rsid w:val="009577B1"/>
    <w:rsid w:val="00960885"/>
    <w:rsid w:val="00960FE7"/>
    <w:rsid w:val="0096133E"/>
    <w:rsid w:val="009619A3"/>
    <w:rsid w:val="00961A21"/>
    <w:rsid w:val="0096360B"/>
    <w:rsid w:val="00963623"/>
    <w:rsid w:val="009636AF"/>
    <w:rsid w:val="00964768"/>
    <w:rsid w:val="009657E8"/>
    <w:rsid w:val="00965C78"/>
    <w:rsid w:val="00965D13"/>
    <w:rsid w:val="0097026A"/>
    <w:rsid w:val="009703AE"/>
    <w:rsid w:val="009706C6"/>
    <w:rsid w:val="00970868"/>
    <w:rsid w:val="00972AFF"/>
    <w:rsid w:val="00972E7B"/>
    <w:rsid w:val="009730D5"/>
    <w:rsid w:val="0097426E"/>
    <w:rsid w:val="009742FA"/>
    <w:rsid w:val="00974914"/>
    <w:rsid w:val="00974A9B"/>
    <w:rsid w:val="00974FD9"/>
    <w:rsid w:val="00975CEB"/>
    <w:rsid w:val="00976AB3"/>
    <w:rsid w:val="00976D4F"/>
    <w:rsid w:val="00977510"/>
    <w:rsid w:val="00977DF8"/>
    <w:rsid w:val="009805F6"/>
    <w:rsid w:val="00980981"/>
    <w:rsid w:val="0098185C"/>
    <w:rsid w:val="00981C1D"/>
    <w:rsid w:val="00982E29"/>
    <w:rsid w:val="00982F0E"/>
    <w:rsid w:val="0098325E"/>
    <w:rsid w:val="00983F7E"/>
    <w:rsid w:val="00984B48"/>
    <w:rsid w:val="00985649"/>
    <w:rsid w:val="00986041"/>
    <w:rsid w:val="009866FE"/>
    <w:rsid w:val="00987EDE"/>
    <w:rsid w:val="009901CB"/>
    <w:rsid w:val="00991E8E"/>
    <w:rsid w:val="009923C4"/>
    <w:rsid w:val="00992E97"/>
    <w:rsid w:val="00993246"/>
    <w:rsid w:val="009935E3"/>
    <w:rsid w:val="00993DB6"/>
    <w:rsid w:val="0099570D"/>
    <w:rsid w:val="009A01C9"/>
    <w:rsid w:val="009A3833"/>
    <w:rsid w:val="009A4212"/>
    <w:rsid w:val="009A4279"/>
    <w:rsid w:val="009A42BE"/>
    <w:rsid w:val="009A4537"/>
    <w:rsid w:val="009A465F"/>
    <w:rsid w:val="009A58EA"/>
    <w:rsid w:val="009A6B38"/>
    <w:rsid w:val="009B025C"/>
    <w:rsid w:val="009B2087"/>
    <w:rsid w:val="009B21FA"/>
    <w:rsid w:val="009B2604"/>
    <w:rsid w:val="009B3A23"/>
    <w:rsid w:val="009B44C9"/>
    <w:rsid w:val="009B48DF"/>
    <w:rsid w:val="009B5165"/>
    <w:rsid w:val="009B5A10"/>
    <w:rsid w:val="009B5B21"/>
    <w:rsid w:val="009B634D"/>
    <w:rsid w:val="009B7B0D"/>
    <w:rsid w:val="009C00A7"/>
    <w:rsid w:val="009C0F09"/>
    <w:rsid w:val="009C1084"/>
    <w:rsid w:val="009C22D2"/>
    <w:rsid w:val="009C25FA"/>
    <w:rsid w:val="009C2BBA"/>
    <w:rsid w:val="009C2DAD"/>
    <w:rsid w:val="009C3675"/>
    <w:rsid w:val="009C451C"/>
    <w:rsid w:val="009C68C5"/>
    <w:rsid w:val="009C77A3"/>
    <w:rsid w:val="009C7940"/>
    <w:rsid w:val="009D02F6"/>
    <w:rsid w:val="009D052C"/>
    <w:rsid w:val="009D08D7"/>
    <w:rsid w:val="009D1E29"/>
    <w:rsid w:val="009D2D5E"/>
    <w:rsid w:val="009D3599"/>
    <w:rsid w:val="009D35BC"/>
    <w:rsid w:val="009D3DF4"/>
    <w:rsid w:val="009D608D"/>
    <w:rsid w:val="009D65ED"/>
    <w:rsid w:val="009D66BD"/>
    <w:rsid w:val="009D6A47"/>
    <w:rsid w:val="009D6D00"/>
    <w:rsid w:val="009D6E04"/>
    <w:rsid w:val="009D7CDF"/>
    <w:rsid w:val="009E0BF6"/>
    <w:rsid w:val="009E0CE5"/>
    <w:rsid w:val="009E2D11"/>
    <w:rsid w:val="009E3180"/>
    <w:rsid w:val="009E347F"/>
    <w:rsid w:val="009E4336"/>
    <w:rsid w:val="009E4727"/>
    <w:rsid w:val="009E4E2A"/>
    <w:rsid w:val="009E55C9"/>
    <w:rsid w:val="009E5706"/>
    <w:rsid w:val="009E5850"/>
    <w:rsid w:val="009E76D6"/>
    <w:rsid w:val="009E794B"/>
    <w:rsid w:val="009E7A79"/>
    <w:rsid w:val="009E7C8C"/>
    <w:rsid w:val="009F0BF1"/>
    <w:rsid w:val="009F0F8F"/>
    <w:rsid w:val="009F1C1F"/>
    <w:rsid w:val="009F30B7"/>
    <w:rsid w:val="009F3491"/>
    <w:rsid w:val="009F3FCD"/>
    <w:rsid w:val="009F51AB"/>
    <w:rsid w:val="009F55A6"/>
    <w:rsid w:val="009F582C"/>
    <w:rsid w:val="009F5C9F"/>
    <w:rsid w:val="009F6369"/>
    <w:rsid w:val="009F643C"/>
    <w:rsid w:val="009F6B63"/>
    <w:rsid w:val="009F7F78"/>
    <w:rsid w:val="00A00DFD"/>
    <w:rsid w:val="00A00E08"/>
    <w:rsid w:val="00A015A5"/>
    <w:rsid w:val="00A0223F"/>
    <w:rsid w:val="00A02299"/>
    <w:rsid w:val="00A02656"/>
    <w:rsid w:val="00A027D3"/>
    <w:rsid w:val="00A02801"/>
    <w:rsid w:val="00A03291"/>
    <w:rsid w:val="00A039F0"/>
    <w:rsid w:val="00A049D3"/>
    <w:rsid w:val="00A0744A"/>
    <w:rsid w:val="00A110D8"/>
    <w:rsid w:val="00A11134"/>
    <w:rsid w:val="00A11DB5"/>
    <w:rsid w:val="00A11E41"/>
    <w:rsid w:val="00A13129"/>
    <w:rsid w:val="00A13F5D"/>
    <w:rsid w:val="00A140DF"/>
    <w:rsid w:val="00A143A1"/>
    <w:rsid w:val="00A1447C"/>
    <w:rsid w:val="00A146B5"/>
    <w:rsid w:val="00A14A70"/>
    <w:rsid w:val="00A14AC4"/>
    <w:rsid w:val="00A14EE7"/>
    <w:rsid w:val="00A150AF"/>
    <w:rsid w:val="00A15617"/>
    <w:rsid w:val="00A1691F"/>
    <w:rsid w:val="00A171D0"/>
    <w:rsid w:val="00A173B4"/>
    <w:rsid w:val="00A175D2"/>
    <w:rsid w:val="00A17A75"/>
    <w:rsid w:val="00A20FB7"/>
    <w:rsid w:val="00A219F1"/>
    <w:rsid w:val="00A223D4"/>
    <w:rsid w:val="00A223E2"/>
    <w:rsid w:val="00A24C0D"/>
    <w:rsid w:val="00A25115"/>
    <w:rsid w:val="00A254C6"/>
    <w:rsid w:val="00A25FD6"/>
    <w:rsid w:val="00A27F07"/>
    <w:rsid w:val="00A30075"/>
    <w:rsid w:val="00A303B5"/>
    <w:rsid w:val="00A30B29"/>
    <w:rsid w:val="00A31CA5"/>
    <w:rsid w:val="00A31CC8"/>
    <w:rsid w:val="00A320AB"/>
    <w:rsid w:val="00A3235F"/>
    <w:rsid w:val="00A323D9"/>
    <w:rsid w:val="00A35428"/>
    <w:rsid w:val="00A35434"/>
    <w:rsid w:val="00A3696E"/>
    <w:rsid w:val="00A40076"/>
    <w:rsid w:val="00A42770"/>
    <w:rsid w:val="00A444A3"/>
    <w:rsid w:val="00A45C11"/>
    <w:rsid w:val="00A46592"/>
    <w:rsid w:val="00A50142"/>
    <w:rsid w:val="00A5031E"/>
    <w:rsid w:val="00A516EC"/>
    <w:rsid w:val="00A52345"/>
    <w:rsid w:val="00A525D2"/>
    <w:rsid w:val="00A53459"/>
    <w:rsid w:val="00A53617"/>
    <w:rsid w:val="00A542DE"/>
    <w:rsid w:val="00A543C4"/>
    <w:rsid w:val="00A54B7D"/>
    <w:rsid w:val="00A54C6E"/>
    <w:rsid w:val="00A6019E"/>
    <w:rsid w:val="00A60751"/>
    <w:rsid w:val="00A60C1D"/>
    <w:rsid w:val="00A60C79"/>
    <w:rsid w:val="00A61211"/>
    <w:rsid w:val="00A61659"/>
    <w:rsid w:val="00A61791"/>
    <w:rsid w:val="00A6231C"/>
    <w:rsid w:val="00A62B59"/>
    <w:rsid w:val="00A635DC"/>
    <w:rsid w:val="00A64DBD"/>
    <w:rsid w:val="00A6555A"/>
    <w:rsid w:val="00A656FC"/>
    <w:rsid w:val="00A65BDA"/>
    <w:rsid w:val="00A6745B"/>
    <w:rsid w:val="00A705C6"/>
    <w:rsid w:val="00A71239"/>
    <w:rsid w:val="00A71499"/>
    <w:rsid w:val="00A71FD1"/>
    <w:rsid w:val="00A72050"/>
    <w:rsid w:val="00A72546"/>
    <w:rsid w:val="00A725A0"/>
    <w:rsid w:val="00A72E90"/>
    <w:rsid w:val="00A73442"/>
    <w:rsid w:val="00A73894"/>
    <w:rsid w:val="00A742DC"/>
    <w:rsid w:val="00A7468E"/>
    <w:rsid w:val="00A747EB"/>
    <w:rsid w:val="00A74B27"/>
    <w:rsid w:val="00A76348"/>
    <w:rsid w:val="00A76A45"/>
    <w:rsid w:val="00A77354"/>
    <w:rsid w:val="00A8049A"/>
    <w:rsid w:val="00A806B9"/>
    <w:rsid w:val="00A821DF"/>
    <w:rsid w:val="00A825E5"/>
    <w:rsid w:val="00A82891"/>
    <w:rsid w:val="00A82A5A"/>
    <w:rsid w:val="00A83345"/>
    <w:rsid w:val="00A835BA"/>
    <w:rsid w:val="00A83623"/>
    <w:rsid w:val="00A84045"/>
    <w:rsid w:val="00A84BD7"/>
    <w:rsid w:val="00A84E0A"/>
    <w:rsid w:val="00A85676"/>
    <w:rsid w:val="00A856AF"/>
    <w:rsid w:val="00A85DC0"/>
    <w:rsid w:val="00A85E7F"/>
    <w:rsid w:val="00A87FA1"/>
    <w:rsid w:val="00A900DA"/>
    <w:rsid w:val="00A916A7"/>
    <w:rsid w:val="00A91BA7"/>
    <w:rsid w:val="00A91D8C"/>
    <w:rsid w:val="00A91F1A"/>
    <w:rsid w:val="00A93538"/>
    <w:rsid w:val="00A95B2D"/>
    <w:rsid w:val="00A969D3"/>
    <w:rsid w:val="00A969FB"/>
    <w:rsid w:val="00A96DEA"/>
    <w:rsid w:val="00A97B9D"/>
    <w:rsid w:val="00AA0F33"/>
    <w:rsid w:val="00AA1113"/>
    <w:rsid w:val="00AA37DC"/>
    <w:rsid w:val="00AA433B"/>
    <w:rsid w:val="00AA5975"/>
    <w:rsid w:val="00AA5A88"/>
    <w:rsid w:val="00AA5AC9"/>
    <w:rsid w:val="00AA6465"/>
    <w:rsid w:val="00AA6A7E"/>
    <w:rsid w:val="00AA6FA6"/>
    <w:rsid w:val="00AA7906"/>
    <w:rsid w:val="00AA7B6B"/>
    <w:rsid w:val="00AA7D44"/>
    <w:rsid w:val="00AB1CB6"/>
    <w:rsid w:val="00AB3E3B"/>
    <w:rsid w:val="00AB4C88"/>
    <w:rsid w:val="00AB4CA0"/>
    <w:rsid w:val="00AB5860"/>
    <w:rsid w:val="00AB5982"/>
    <w:rsid w:val="00AB7397"/>
    <w:rsid w:val="00AB73E1"/>
    <w:rsid w:val="00AC16A6"/>
    <w:rsid w:val="00AC17E0"/>
    <w:rsid w:val="00AC1ED0"/>
    <w:rsid w:val="00AC310E"/>
    <w:rsid w:val="00AC3A2F"/>
    <w:rsid w:val="00AC40EF"/>
    <w:rsid w:val="00AC470A"/>
    <w:rsid w:val="00AC4A31"/>
    <w:rsid w:val="00AC680A"/>
    <w:rsid w:val="00AC7802"/>
    <w:rsid w:val="00AD15A9"/>
    <w:rsid w:val="00AD1BD2"/>
    <w:rsid w:val="00AD207A"/>
    <w:rsid w:val="00AD24BB"/>
    <w:rsid w:val="00AD4908"/>
    <w:rsid w:val="00AD51AF"/>
    <w:rsid w:val="00AD52EA"/>
    <w:rsid w:val="00AD54F8"/>
    <w:rsid w:val="00AD62B9"/>
    <w:rsid w:val="00AD63CB"/>
    <w:rsid w:val="00AD6C03"/>
    <w:rsid w:val="00AD6EC3"/>
    <w:rsid w:val="00AD7891"/>
    <w:rsid w:val="00AE06F9"/>
    <w:rsid w:val="00AE18BB"/>
    <w:rsid w:val="00AE1C45"/>
    <w:rsid w:val="00AE1DE9"/>
    <w:rsid w:val="00AE1E0D"/>
    <w:rsid w:val="00AE2765"/>
    <w:rsid w:val="00AE2945"/>
    <w:rsid w:val="00AE2A62"/>
    <w:rsid w:val="00AE33DF"/>
    <w:rsid w:val="00AE3B83"/>
    <w:rsid w:val="00AE3DB3"/>
    <w:rsid w:val="00AE4433"/>
    <w:rsid w:val="00AE447B"/>
    <w:rsid w:val="00AE5815"/>
    <w:rsid w:val="00AE64FB"/>
    <w:rsid w:val="00AE6527"/>
    <w:rsid w:val="00AE729A"/>
    <w:rsid w:val="00AE7791"/>
    <w:rsid w:val="00AE7FC4"/>
    <w:rsid w:val="00AF03D6"/>
    <w:rsid w:val="00AF081F"/>
    <w:rsid w:val="00AF0C78"/>
    <w:rsid w:val="00AF2013"/>
    <w:rsid w:val="00AF263B"/>
    <w:rsid w:val="00AF3384"/>
    <w:rsid w:val="00AF39C9"/>
    <w:rsid w:val="00AF46FD"/>
    <w:rsid w:val="00AF4C2A"/>
    <w:rsid w:val="00AF5851"/>
    <w:rsid w:val="00AF5C34"/>
    <w:rsid w:val="00AF695D"/>
    <w:rsid w:val="00AF6EFA"/>
    <w:rsid w:val="00AF7737"/>
    <w:rsid w:val="00AF7B2E"/>
    <w:rsid w:val="00B0007F"/>
    <w:rsid w:val="00B006BA"/>
    <w:rsid w:val="00B01E7C"/>
    <w:rsid w:val="00B034D2"/>
    <w:rsid w:val="00B03FC0"/>
    <w:rsid w:val="00B04E07"/>
    <w:rsid w:val="00B05918"/>
    <w:rsid w:val="00B07695"/>
    <w:rsid w:val="00B07F8D"/>
    <w:rsid w:val="00B10A05"/>
    <w:rsid w:val="00B12DB0"/>
    <w:rsid w:val="00B12E06"/>
    <w:rsid w:val="00B12F0E"/>
    <w:rsid w:val="00B147AB"/>
    <w:rsid w:val="00B14822"/>
    <w:rsid w:val="00B15185"/>
    <w:rsid w:val="00B152CB"/>
    <w:rsid w:val="00B154C2"/>
    <w:rsid w:val="00B161F9"/>
    <w:rsid w:val="00B168DF"/>
    <w:rsid w:val="00B176CE"/>
    <w:rsid w:val="00B20883"/>
    <w:rsid w:val="00B2335F"/>
    <w:rsid w:val="00B23654"/>
    <w:rsid w:val="00B24C34"/>
    <w:rsid w:val="00B250AB"/>
    <w:rsid w:val="00B250AC"/>
    <w:rsid w:val="00B2671A"/>
    <w:rsid w:val="00B27069"/>
    <w:rsid w:val="00B27B3C"/>
    <w:rsid w:val="00B30DB3"/>
    <w:rsid w:val="00B333AD"/>
    <w:rsid w:val="00B3460D"/>
    <w:rsid w:val="00B3521C"/>
    <w:rsid w:val="00B3558E"/>
    <w:rsid w:val="00B355CE"/>
    <w:rsid w:val="00B35888"/>
    <w:rsid w:val="00B35EA5"/>
    <w:rsid w:val="00B3609D"/>
    <w:rsid w:val="00B375F9"/>
    <w:rsid w:val="00B37BBC"/>
    <w:rsid w:val="00B37DE2"/>
    <w:rsid w:val="00B401D3"/>
    <w:rsid w:val="00B40640"/>
    <w:rsid w:val="00B420C2"/>
    <w:rsid w:val="00B4591D"/>
    <w:rsid w:val="00B45BE3"/>
    <w:rsid w:val="00B45E14"/>
    <w:rsid w:val="00B46858"/>
    <w:rsid w:val="00B47004"/>
    <w:rsid w:val="00B50544"/>
    <w:rsid w:val="00B51305"/>
    <w:rsid w:val="00B51443"/>
    <w:rsid w:val="00B51C98"/>
    <w:rsid w:val="00B52387"/>
    <w:rsid w:val="00B525EF"/>
    <w:rsid w:val="00B52A15"/>
    <w:rsid w:val="00B52D97"/>
    <w:rsid w:val="00B53023"/>
    <w:rsid w:val="00B551FD"/>
    <w:rsid w:val="00B555CA"/>
    <w:rsid w:val="00B5571A"/>
    <w:rsid w:val="00B56B69"/>
    <w:rsid w:val="00B5736E"/>
    <w:rsid w:val="00B573DC"/>
    <w:rsid w:val="00B60996"/>
    <w:rsid w:val="00B60997"/>
    <w:rsid w:val="00B60BEF"/>
    <w:rsid w:val="00B60CB5"/>
    <w:rsid w:val="00B61196"/>
    <w:rsid w:val="00B611A6"/>
    <w:rsid w:val="00B61A90"/>
    <w:rsid w:val="00B61BC8"/>
    <w:rsid w:val="00B635B0"/>
    <w:rsid w:val="00B63E5F"/>
    <w:rsid w:val="00B640AD"/>
    <w:rsid w:val="00B64A08"/>
    <w:rsid w:val="00B64E7A"/>
    <w:rsid w:val="00B66432"/>
    <w:rsid w:val="00B67CCD"/>
    <w:rsid w:val="00B70077"/>
    <w:rsid w:val="00B7038E"/>
    <w:rsid w:val="00B707A1"/>
    <w:rsid w:val="00B715C1"/>
    <w:rsid w:val="00B7162A"/>
    <w:rsid w:val="00B71AB2"/>
    <w:rsid w:val="00B7265F"/>
    <w:rsid w:val="00B73A10"/>
    <w:rsid w:val="00B74BF1"/>
    <w:rsid w:val="00B74E44"/>
    <w:rsid w:val="00B75B14"/>
    <w:rsid w:val="00B76CD9"/>
    <w:rsid w:val="00B8048D"/>
    <w:rsid w:val="00B8130D"/>
    <w:rsid w:val="00B815C4"/>
    <w:rsid w:val="00B82FA6"/>
    <w:rsid w:val="00B84ACB"/>
    <w:rsid w:val="00B84EA2"/>
    <w:rsid w:val="00B85297"/>
    <w:rsid w:val="00B85FE2"/>
    <w:rsid w:val="00B86DB9"/>
    <w:rsid w:val="00B906EB"/>
    <w:rsid w:val="00B90761"/>
    <w:rsid w:val="00B91633"/>
    <w:rsid w:val="00B91CA1"/>
    <w:rsid w:val="00B9217F"/>
    <w:rsid w:val="00B9272D"/>
    <w:rsid w:val="00B93646"/>
    <w:rsid w:val="00B939D6"/>
    <w:rsid w:val="00B941F4"/>
    <w:rsid w:val="00B94BE4"/>
    <w:rsid w:val="00B957E8"/>
    <w:rsid w:val="00B963F9"/>
    <w:rsid w:val="00B96492"/>
    <w:rsid w:val="00B96FCF"/>
    <w:rsid w:val="00BA09F8"/>
    <w:rsid w:val="00BA0BDB"/>
    <w:rsid w:val="00BA1568"/>
    <w:rsid w:val="00BA193D"/>
    <w:rsid w:val="00BA2BE6"/>
    <w:rsid w:val="00BA2E11"/>
    <w:rsid w:val="00BA2F47"/>
    <w:rsid w:val="00BA394F"/>
    <w:rsid w:val="00BA4690"/>
    <w:rsid w:val="00BA5DAE"/>
    <w:rsid w:val="00BA60E8"/>
    <w:rsid w:val="00BA645C"/>
    <w:rsid w:val="00BA7DB1"/>
    <w:rsid w:val="00BB042F"/>
    <w:rsid w:val="00BB0E14"/>
    <w:rsid w:val="00BB1E89"/>
    <w:rsid w:val="00BB27F5"/>
    <w:rsid w:val="00BB31FE"/>
    <w:rsid w:val="00BB3511"/>
    <w:rsid w:val="00BB3A25"/>
    <w:rsid w:val="00BB53BC"/>
    <w:rsid w:val="00BB58B5"/>
    <w:rsid w:val="00BB5928"/>
    <w:rsid w:val="00BB74DF"/>
    <w:rsid w:val="00BC193A"/>
    <w:rsid w:val="00BC2EF7"/>
    <w:rsid w:val="00BC50D8"/>
    <w:rsid w:val="00BC603C"/>
    <w:rsid w:val="00BC605A"/>
    <w:rsid w:val="00BD0619"/>
    <w:rsid w:val="00BD2922"/>
    <w:rsid w:val="00BD39D7"/>
    <w:rsid w:val="00BD4625"/>
    <w:rsid w:val="00BD482C"/>
    <w:rsid w:val="00BD48C9"/>
    <w:rsid w:val="00BD4A71"/>
    <w:rsid w:val="00BD528E"/>
    <w:rsid w:val="00BD5295"/>
    <w:rsid w:val="00BD5995"/>
    <w:rsid w:val="00BD5E2A"/>
    <w:rsid w:val="00BD6914"/>
    <w:rsid w:val="00BD6DDC"/>
    <w:rsid w:val="00BD7D94"/>
    <w:rsid w:val="00BD7E9E"/>
    <w:rsid w:val="00BD7F6B"/>
    <w:rsid w:val="00BE1610"/>
    <w:rsid w:val="00BE23E4"/>
    <w:rsid w:val="00BE3C04"/>
    <w:rsid w:val="00BE3D7E"/>
    <w:rsid w:val="00BE48A0"/>
    <w:rsid w:val="00BE5BA0"/>
    <w:rsid w:val="00BE6087"/>
    <w:rsid w:val="00BE6912"/>
    <w:rsid w:val="00BE72A2"/>
    <w:rsid w:val="00BE74A6"/>
    <w:rsid w:val="00BF07E7"/>
    <w:rsid w:val="00BF0B36"/>
    <w:rsid w:val="00BF17BA"/>
    <w:rsid w:val="00BF3514"/>
    <w:rsid w:val="00BF39E2"/>
    <w:rsid w:val="00BF60D7"/>
    <w:rsid w:val="00BF6A8A"/>
    <w:rsid w:val="00BF7B9F"/>
    <w:rsid w:val="00BF7F5D"/>
    <w:rsid w:val="00C02999"/>
    <w:rsid w:val="00C03833"/>
    <w:rsid w:val="00C04F79"/>
    <w:rsid w:val="00C05281"/>
    <w:rsid w:val="00C05CDA"/>
    <w:rsid w:val="00C05F05"/>
    <w:rsid w:val="00C0675F"/>
    <w:rsid w:val="00C071CA"/>
    <w:rsid w:val="00C071F7"/>
    <w:rsid w:val="00C07657"/>
    <w:rsid w:val="00C07DEF"/>
    <w:rsid w:val="00C109FB"/>
    <w:rsid w:val="00C10DD8"/>
    <w:rsid w:val="00C111F0"/>
    <w:rsid w:val="00C12574"/>
    <w:rsid w:val="00C1269F"/>
    <w:rsid w:val="00C13A24"/>
    <w:rsid w:val="00C14D38"/>
    <w:rsid w:val="00C16E4E"/>
    <w:rsid w:val="00C1776C"/>
    <w:rsid w:val="00C22C9F"/>
    <w:rsid w:val="00C23F3B"/>
    <w:rsid w:val="00C27A73"/>
    <w:rsid w:val="00C306F9"/>
    <w:rsid w:val="00C31EC8"/>
    <w:rsid w:val="00C320F3"/>
    <w:rsid w:val="00C33D27"/>
    <w:rsid w:val="00C34697"/>
    <w:rsid w:val="00C34A5C"/>
    <w:rsid w:val="00C36A79"/>
    <w:rsid w:val="00C37A91"/>
    <w:rsid w:val="00C40206"/>
    <w:rsid w:val="00C405C4"/>
    <w:rsid w:val="00C40B4B"/>
    <w:rsid w:val="00C40F85"/>
    <w:rsid w:val="00C4136D"/>
    <w:rsid w:val="00C42B76"/>
    <w:rsid w:val="00C42C23"/>
    <w:rsid w:val="00C43883"/>
    <w:rsid w:val="00C44DE1"/>
    <w:rsid w:val="00C46C83"/>
    <w:rsid w:val="00C50F05"/>
    <w:rsid w:val="00C51371"/>
    <w:rsid w:val="00C51EB4"/>
    <w:rsid w:val="00C52B8E"/>
    <w:rsid w:val="00C52FE6"/>
    <w:rsid w:val="00C530D8"/>
    <w:rsid w:val="00C5356E"/>
    <w:rsid w:val="00C5427F"/>
    <w:rsid w:val="00C547D5"/>
    <w:rsid w:val="00C572A9"/>
    <w:rsid w:val="00C57C85"/>
    <w:rsid w:val="00C60E3F"/>
    <w:rsid w:val="00C61FCF"/>
    <w:rsid w:val="00C6278A"/>
    <w:rsid w:val="00C642EC"/>
    <w:rsid w:val="00C660C1"/>
    <w:rsid w:val="00C66C6E"/>
    <w:rsid w:val="00C7078F"/>
    <w:rsid w:val="00C7161F"/>
    <w:rsid w:val="00C7296D"/>
    <w:rsid w:val="00C746AD"/>
    <w:rsid w:val="00C74AC0"/>
    <w:rsid w:val="00C754D0"/>
    <w:rsid w:val="00C763F9"/>
    <w:rsid w:val="00C80D88"/>
    <w:rsid w:val="00C810B5"/>
    <w:rsid w:val="00C8193B"/>
    <w:rsid w:val="00C81D02"/>
    <w:rsid w:val="00C82B22"/>
    <w:rsid w:val="00C82E62"/>
    <w:rsid w:val="00C847FA"/>
    <w:rsid w:val="00C848DE"/>
    <w:rsid w:val="00C84EB8"/>
    <w:rsid w:val="00C85093"/>
    <w:rsid w:val="00C850F2"/>
    <w:rsid w:val="00C85286"/>
    <w:rsid w:val="00C852A4"/>
    <w:rsid w:val="00C8582B"/>
    <w:rsid w:val="00C86747"/>
    <w:rsid w:val="00C8741C"/>
    <w:rsid w:val="00C87D69"/>
    <w:rsid w:val="00C91484"/>
    <w:rsid w:val="00C91838"/>
    <w:rsid w:val="00C92496"/>
    <w:rsid w:val="00C92B5C"/>
    <w:rsid w:val="00C93BC4"/>
    <w:rsid w:val="00C94793"/>
    <w:rsid w:val="00C94B5B"/>
    <w:rsid w:val="00C94EB2"/>
    <w:rsid w:val="00C9522E"/>
    <w:rsid w:val="00CA0306"/>
    <w:rsid w:val="00CA083F"/>
    <w:rsid w:val="00CA2B59"/>
    <w:rsid w:val="00CA2E8D"/>
    <w:rsid w:val="00CA325A"/>
    <w:rsid w:val="00CA3393"/>
    <w:rsid w:val="00CA4A77"/>
    <w:rsid w:val="00CA5D5E"/>
    <w:rsid w:val="00CA6BCF"/>
    <w:rsid w:val="00CA7130"/>
    <w:rsid w:val="00CA71F0"/>
    <w:rsid w:val="00CA75D2"/>
    <w:rsid w:val="00CA76A9"/>
    <w:rsid w:val="00CA7B01"/>
    <w:rsid w:val="00CB0879"/>
    <w:rsid w:val="00CB0AE9"/>
    <w:rsid w:val="00CB12EE"/>
    <w:rsid w:val="00CB1B24"/>
    <w:rsid w:val="00CB1C07"/>
    <w:rsid w:val="00CB1DBF"/>
    <w:rsid w:val="00CB228E"/>
    <w:rsid w:val="00CB26B3"/>
    <w:rsid w:val="00CB2964"/>
    <w:rsid w:val="00CB3030"/>
    <w:rsid w:val="00CB439A"/>
    <w:rsid w:val="00CB4E5C"/>
    <w:rsid w:val="00CB55B3"/>
    <w:rsid w:val="00CB586D"/>
    <w:rsid w:val="00CB620E"/>
    <w:rsid w:val="00CB6712"/>
    <w:rsid w:val="00CB692F"/>
    <w:rsid w:val="00CB6F1A"/>
    <w:rsid w:val="00CB7764"/>
    <w:rsid w:val="00CB79D9"/>
    <w:rsid w:val="00CC0AC2"/>
    <w:rsid w:val="00CC1C99"/>
    <w:rsid w:val="00CC2E46"/>
    <w:rsid w:val="00CC3A58"/>
    <w:rsid w:val="00CC4065"/>
    <w:rsid w:val="00CC4499"/>
    <w:rsid w:val="00CC5498"/>
    <w:rsid w:val="00CC6832"/>
    <w:rsid w:val="00CC7333"/>
    <w:rsid w:val="00CC7B51"/>
    <w:rsid w:val="00CD053C"/>
    <w:rsid w:val="00CD3534"/>
    <w:rsid w:val="00CD3DBF"/>
    <w:rsid w:val="00CD4456"/>
    <w:rsid w:val="00CD4ABF"/>
    <w:rsid w:val="00CD579F"/>
    <w:rsid w:val="00CD6462"/>
    <w:rsid w:val="00CD6608"/>
    <w:rsid w:val="00CD6C31"/>
    <w:rsid w:val="00CD727D"/>
    <w:rsid w:val="00CE2949"/>
    <w:rsid w:val="00CE2A9A"/>
    <w:rsid w:val="00CE2CC8"/>
    <w:rsid w:val="00CE2D43"/>
    <w:rsid w:val="00CE36E7"/>
    <w:rsid w:val="00CE3733"/>
    <w:rsid w:val="00CE3F66"/>
    <w:rsid w:val="00CE64A4"/>
    <w:rsid w:val="00CE6FF6"/>
    <w:rsid w:val="00CE7097"/>
    <w:rsid w:val="00CF2FD1"/>
    <w:rsid w:val="00CF3FD1"/>
    <w:rsid w:val="00CF42E8"/>
    <w:rsid w:val="00CF49B3"/>
    <w:rsid w:val="00CF5CAB"/>
    <w:rsid w:val="00CF5D29"/>
    <w:rsid w:val="00CF63F2"/>
    <w:rsid w:val="00D006CC"/>
    <w:rsid w:val="00D00C71"/>
    <w:rsid w:val="00D0109A"/>
    <w:rsid w:val="00D01342"/>
    <w:rsid w:val="00D01F28"/>
    <w:rsid w:val="00D028FF"/>
    <w:rsid w:val="00D02F2D"/>
    <w:rsid w:val="00D03AC6"/>
    <w:rsid w:val="00D048EC"/>
    <w:rsid w:val="00D05196"/>
    <w:rsid w:val="00D054C1"/>
    <w:rsid w:val="00D05AFC"/>
    <w:rsid w:val="00D06DCB"/>
    <w:rsid w:val="00D07A30"/>
    <w:rsid w:val="00D07CD6"/>
    <w:rsid w:val="00D07ED4"/>
    <w:rsid w:val="00D07F31"/>
    <w:rsid w:val="00D1091D"/>
    <w:rsid w:val="00D11EE4"/>
    <w:rsid w:val="00D12346"/>
    <w:rsid w:val="00D124D8"/>
    <w:rsid w:val="00D14EA4"/>
    <w:rsid w:val="00D152D8"/>
    <w:rsid w:val="00D15415"/>
    <w:rsid w:val="00D17560"/>
    <w:rsid w:val="00D17D77"/>
    <w:rsid w:val="00D21895"/>
    <w:rsid w:val="00D22160"/>
    <w:rsid w:val="00D22D64"/>
    <w:rsid w:val="00D233E9"/>
    <w:rsid w:val="00D2457E"/>
    <w:rsid w:val="00D2517D"/>
    <w:rsid w:val="00D25B1A"/>
    <w:rsid w:val="00D26A58"/>
    <w:rsid w:val="00D26A97"/>
    <w:rsid w:val="00D26C76"/>
    <w:rsid w:val="00D27495"/>
    <w:rsid w:val="00D279D5"/>
    <w:rsid w:val="00D27F64"/>
    <w:rsid w:val="00D3020C"/>
    <w:rsid w:val="00D31015"/>
    <w:rsid w:val="00D3156B"/>
    <w:rsid w:val="00D32E64"/>
    <w:rsid w:val="00D33171"/>
    <w:rsid w:val="00D3363E"/>
    <w:rsid w:val="00D33BE2"/>
    <w:rsid w:val="00D33F44"/>
    <w:rsid w:val="00D35126"/>
    <w:rsid w:val="00D3641B"/>
    <w:rsid w:val="00D36A2E"/>
    <w:rsid w:val="00D37FA0"/>
    <w:rsid w:val="00D40345"/>
    <w:rsid w:val="00D404AC"/>
    <w:rsid w:val="00D409FB"/>
    <w:rsid w:val="00D40DDB"/>
    <w:rsid w:val="00D41636"/>
    <w:rsid w:val="00D416E1"/>
    <w:rsid w:val="00D423B3"/>
    <w:rsid w:val="00D423B7"/>
    <w:rsid w:val="00D4261D"/>
    <w:rsid w:val="00D42DCA"/>
    <w:rsid w:val="00D43104"/>
    <w:rsid w:val="00D433E9"/>
    <w:rsid w:val="00D43D31"/>
    <w:rsid w:val="00D44BB1"/>
    <w:rsid w:val="00D44D0C"/>
    <w:rsid w:val="00D45039"/>
    <w:rsid w:val="00D45255"/>
    <w:rsid w:val="00D45290"/>
    <w:rsid w:val="00D456E4"/>
    <w:rsid w:val="00D458BB"/>
    <w:rsid w:val="00D45F28"/>
    <w:rsid w:val="00D4702E"/>
    <w:rsid w:val="00D507E9"/>
    <w:rsid w:val="00D50867"/>
    <w:rsid w:val="00D50CA9"/>
    <w:rsid w:val="00D51D0F"/>
    <w:rsid w:val="00D53CC3"/>
    <w:rsid w:val="00D55AE8"/>
    <w:rsid w:val="00D567A5"/>
    <w:rsid w:val="00D56C55"/>
    <w:rsid w:val="00D56F77"/>
    <w:rsid w:val="00D570DE"/>
    <w:rsid w:val="00D60B31"/>
    <w:rsid w:val="00D613E8"/>
    <w:rsid w:val="00D621D6"/>
    <w:rsid w:val="00D630A7"/>
    <w:rsid w:val="00D64E69"/>
    <w:rsid w:val="00D665F9"/>
    <w:rsid w:val="00D6689D"/>
    <w:rsid w:val="00D70C19"/>
    <w:rsid w:val="00D735AE"/>
    <w:rsid w:val="00D73CA1"/>
    <w:rsid w:val="00D744F6"/>
    <w:rsid w:val="00D74511"/>
    <w:rsid w:val="00D75539"/>
    <w:rsid w:val="00D7594D"/>
    <w:rsid w:val="00D75BFE"/>
    <w:rsid w:val="00D76DF8"/>
    <w:rsid w:val="00D77384"/>
    <w:rsid w:val="00D77C3B"/>
    <w:rsid w:val="00D77C3C"/>
    <w:rsid w:val="00D77EFF"/>
    <w:rsid w:val="00D801CD"/>
    <w:rsid w:val="00D8054A"/>
    <w:rsid w:val="00D805DC"/>
    <w:rsid w:val="00D82F80"/>
    <w:rsid w:val="00D8381D"/>
    <w:rsid w:val="00D83B96"/>
    <w:rsid w:val="00D8441A"/>
    <w:rsid w:val="00D84DFD"/>
    <w:rsid w:val="00D853F3"/>
    <w:rsid w:val="00D855B9"/>
    <w:rsid w:val="00D8710A"/>
    <w:rsid w:val="00D874AB"/>
    <w:rsid w:val="00D901FB"/>
    <w:rsid w:val="00D9445C"/>
    <w:rsid w:val="00D95301"/>
    <w:rsid w:val="00D95DAF"/>
    <w:rsid w:val="00D961CB"/>
    <w:rsid w:val="00D96266"/>
    <w:rsid w:val="00D96270"/>
    <w:rsid w:val="00D979EE"/>
    <w:rsid w:val="00DA0331"/>
    <w:rsid w:val="00DA0ECF"/>
    <w:rsid w:val="00DA1AA9"/>
    <w:rsid w:val="00DA1E16"/>
    <w:rsid w:val="00DA3173"/>
    <w:rsid w:val="00DA39DD"/>
    <w:rsid w:val="00DA3C7E"/>
    <w:rsid w:val="00DA4343"/>
    <w:rsid w:val="00DA55D4"/>
    <w:rsid w:val="00DA6319"/>
    <w:rsid w:val="00DA77D1"/>
    <w:rsid w:val="00DB0176"/>
    <w:rsid w:val="00DB033A"/>
    <w:rsid w:val="00DB0E78"/>
    <w:rsid w:val="00DB0EE4"/>
    <w:rsid w:val="00DB1C8A"/>
    <w:rsid w:val="00DB217C"/>
    <w:rsid w:val="00DB3632"/>
    <w:rsid w:val="00DB3E38"/>
    <w:rsid w:val="00DB43A6"/>
    <w:rsid w:val="00DB4F64"/>
    <w:rsid w:val="00DB5357"/>
    <w:rsid w:val="00DB5748"/>
    <w:rsid w:val="00DB597F"/>
    <w:rsid w:val="00DB7D61"/>
    <w:rsid w:val="00DC0570"/>
    <w:rsid w:val="00DC072F"/>
    <w:rsid w:val="00DC0C9D"/>
    <w:rsid w:val="00DC115C"/>
    <w:rsid w:val="00DC1227"/>
    <w:rsid w:val="00DC13D1"/>
    <w:rsid w:val="00DC3234"/>
    <w:rsid w:val="00DC3E0E"/>
    <w:rsid w:val="00DC462A"/>
    <w:rsid w:val="00DC5AD6"/>
    <w:rsid w:val="00DC60C5"/>
    <w:rsid w:val="00DC62BA"/>
    <w:rsid w:val="00DC66DC"/>
    <w:rsid w:val="00DC6811"/>
    <w:rsid w:val="00DC6E23"/>
    <w:rsid w:val="00DC6F2C"/>
    <w:rsid w:val="00DC6F3C"/>
    <w:rsid w:val="00DC7E78"/>
    <w:rsid w:val="00DD0EEF"/>
    <w:rsid w:val="00DD3023"/>
    <w:rsid w:val="00DD307E"/>
    <w:rsid w:val="00DD36F1"/>
    <w:rsid w:val="00DD4C99"/>
    <w:rsid w:val="00DD68F2"/>
    <w:rsid w:val="00DD6C5D"/>
    <w:rsid w:val="00DD7FA7"/>
    <w:rsid w:val="00DE090E"/>
    <w:rsid w:val="00DE0AAD"/>
    <w:rsid w:val="00DE10E2"/>
    <w:rsid w:val="00DE1394"/>
    <w:rsid w:val="00DE13CD"/>
    <w:rsid w:val="00DE1EEC"/>
    <w:rsid w:val="00DE230A"/>
    <w:rsid w:val="00DE2BAD"/>
    <w:rsid w:val="00DE2F46"/>
    <w:rsid w:val="00DE3675"/>
    <w:rsid w:val="00DE3856"/>
    <w:rsid w:val="00DE4DDC"/>
    <w:rsid w:val="00DE5EBF"/>
    <w:rsid w:val="00DE67A0"/>
    <w:rsid w:val="00DE6A8C"/>
    <w:rsid w:val="00DE6ACA"/>
    <w:rsid w:val="00DE6D04"/>
    <w:rsid w:val="00DE721E"/>
    <w:rsid w:val="00DF0C5D"/>
    <w:rsid w:val="00DF0D97"/>
    <w:rsid w:val="00DF1399"/>
    <w:rsid w:val="00DF1AE6"/>
    <w:rsid w:val="00DF259B"/>
    <w:rsid w:val="00DF3730"/>
    <w:rsid w:val="00DF3CE1"/>
    <w:rsid w:val="00DF41C2"/>
    <w:rsid w:val="00DF4660"/>
    <w:rsid w:val="00DF4BE8"/>
    <w:rsid w:val="00DF4FB3"/>
    <w:rsid w:val="00DF570D"/>
    <w:rsid w:val="00DF5C21"/>
    <w:rsid w:val="00DF5E31"/>
    <w:rsid w:val="00DF64F9"/>
    <w:rsid w:val="00DF664D"/>
    <w:rsid w:val="00DF6C03"/>
    <w:rsid w:val="00DF71A6"/>
    <w:rsid w:val="00E0000E"/>
    <w:rsid w:val="00E00702"/>
    <w:rsid w:val="00E00D59"/>
    <w:rsid w:val="00E010CA"/>
    <w:rsid w:val="00E019A9"/>
    <w:rsid w:val="00E01E88"/>
    <w:rsid w:val="00E02427"/>
    <w:rsid w:val="00E02C10"/>
    <w:rsid w:val="00E03692"/>
    <w:rsid w:val="00E03808"/>
    <w:rsid w:val="00E0416B"/>
    <w:rsid w:val="00E047DA"/>
    <w:rsid w:val="00E0692D"/>
    <w:rsid w:val="00E06FF5"/>
    <w:rsid w:val="00E11186"/>
    <w:rsid w:val="00E13452"/>
    <w:rsid w:val="00E135E0"/>
    <w:rsid w:val="00E13DC2"/>
    <w:rsid w:val="00E14021"/>
    <w:rsid w:val="00E145A3"/>
    <w:rsid w:val="00E1661F"/>
    <w:rsid w:val="00E1710B"/>
    <w:rsid w:val="00E171AE"/>
    <w:rsid w:val="00E20909"/>
    <w:rsid w:val="00E20BE8"/>
    <w:rsid w:val="00E214E1"/>
    <w:rsid w:val="00E21F2E"/>
    <w:rsid w:val="00E22037"/>
    <w:rsid w:val="00E24B8D"/>
    <w:rsid w:val="00E25269"/>
    <w:rsid w:val="00E27E2C"/>
    <w:rsid w:val="00E304B4"/>
    <w:rsid w:val="00E3395E"/>
    <w:rsid w:val="00E33E61"/>
    <w:rsid w:val="00E34194"/>
    <w:rsid w:val="00E343ED"/>
    <w:rsid w:val="00E3451C"/>
    <w:rsid w:val="00E34BB2"/>
    <w:rsid w:val="00E350AB"/>
    <w:rsid w:val="00E356C0"/>
    <w:rsid w:val="00E35C0F"/>
    <w:rsid w:val="00E36B7A"/>
    <w:rsid w:val="00E36CC5"/>
    <w:rsid w:val="00E37097"/>
    <w:rsid w:val="00E37847"/>
    <w:rsid w:val="00E4153F"/>
    <w:rsid w:val="00E433AA"/>
    <w:rsid w:val="00E43FB9"/>
    <w:rsid w:val="00E459B5"/>
    <w:rsid w:val="00E45A1E"/>
    <w:rsid w:val="00E46D25"/>
    <w:rsid w:val="00E47D7D"/>
    <w:rsid w:val="00E50050"/>
    <w:rsid w:val="00E506E9"/>
    <w:rsid w:val="00E50D29"/>
    <w:rsid w:val="00E50F14"/>
    <w:rsid w:val="00E52155"/>
    <w:rsid w:val="00E52B0C"/>
    <w:rsid w:val="00E52E7A"/>
    <w:rsid w:val="00E53330"/>
    <w:rsid w:val="00E539C5"/>
    <w:rsid w:val="00E54DA8"/>
    <w:rsid w:val="00E5534E"/>
    <w:rsid w:val="00E554CA"/>
    <w:rsid w:val="00E56C84"/>
    <w:rsid w:val="00E56DAA"/>
    <w:rsid w:val="00E576A9"/>
    <w:rsid w:val="00E606AA"/>
    <w:rsid w:val="00E60C28"/>
    <w:rsid w:val="00E61C24"/>
    <w:rsid w:val="00E6223D"/>
    <w:rsid w:val="00E6283F"/>
    <w:rsid w:val="00E62B1E"/>
    <w:rsid w:val="00E635BA"/>
    <w:rsid w:val="00E635C1"/>
    <w:rsid w:val="00E63663"/>
    <w:rsid w:val="00E6378D"/>
    <w:rsid w:val="00E63F04"/>
    <w:rsid w:val="00E64F3F"/>
    <w:rsid w:val="00E650A6"/>
    <w:rsid w:val="00E6550C"/>
    <w:rsid w:val="00E6580F"/>
    <w:rsid w:val="00E65B23"/>
    <w:rsid w:val="00E664D9"/>
    <w:rsid w:val="00E67EDC"/>
    <w:rsid w:val="00E70FCE"/>
    <w:rsid w:val="00E71193"/>
    <w:rsid w:val="00E7119C"/>
    <w:rsid w:val="00E71B62"/>
    <w:rsid w:val="00E71FBE"/>
    <w:rsid w:val="00E728CF"/>
    <w:rsid w:val="00E73362"/>
    <w:rsid w:val="00E73D2C"/>
    <w:rsid w:val="00E74AA1"/>
    <w:rsid w:val="00E74E30"/>
    <w:rsid w:val="00E75048"/>
    <w:rsid w:val="00E75172"/>
    <w:rsid w:val="00E80BFA"/>
    <w:rsid w:val="00E8149E"/>
    <w:rsid w:val="00E81B47"/>
    <w:rsid w:val="00E81B7C"/>
    <w:rsid w:val="00E81C20"/>
    <w:rsid w:val="00E81C5B"/>
    <w:rsid w:val="00E82654"/>
    <w:rsid w:val="00E8349E"/>
    <w:rsid w:val="00E84929"/>
    <w:rsid w:val="00E84FD9"/>
    <w:rsid w:val="00E85338"/>
    <w:rsid w:val="00E857C5"/>
    <w:rsid w:val="00E85DFD"/>
    <w:rsid w:val="00E8745E"/>
    <w:rsid w:val="00E87632"/>
    <w:rsid w:val="00E87801"/>
    <w:rsid w:val="00E911F8"/>
    <w:rsid w:val="00E91D6C"/>
    <w:rsid w:val="00E92105"/>
    <w:rsid w:val="00E92DD6"/>
    <w:rsid w:val="00E9333B"/>
    <w:rsid w:val="00E94C0E"/>
    <w:rsid w:val="00E954EE"/>
    <w:rsid w:val="00E95FFD"/>
    <w:rsid w:val="00E966D5"/>
    <w:rsid w:val="00E969DD"/>
    <w:rsid w:val="00E96FD7"/>
    <w:rsid w:val="00EA17A2"/>
    <w:rsid w:val="00EA4CD8"/>
    <w:rsid w:val="00EA635A"/>
    <w:rsid w:val="00EA6DFE"/>
    <w:rsid w:val="00EA70FC"/>
    <w:rsid w:val="00EB14D3"/>
    <w:rsid w:val="00EB1618"/>
    <w:rsid w:val="00EB20BC"/>
    <w:rsid w:val="00EB29B0"/>
    <w:rsid w:val="00EB34E5"/>
    <w:rsid w:val="00EB57AF"/>
    <w:rsid w:val="00EB58E2"/>
    <w:rsid w:val="00EB7108"/>
    <w:rsid w:val="00EB74A6"/>
    <w:rsid w:val="00EC07D6"/>
    <w:rsid w:val="00EC0A98"/>
    <w:rsid w:val="00EC0FA0"/>
    <w:rsid w:val="00EC26AB"/>
    <w:rsid w:val="00EC3701"/>
    <w:rsid w:val="00EC4FE7"/>
    <w:rsid w:val="00EC5501"/>
    <w:rsid w:val="00EC62AE"/>
    <w:rsid w:val="00EC684B"/>
    <w:rsid w:val="00EC771E"/>
    <w:rsid w:val="00EC7A7A"/>
    <w:rsid w:val="00ED04CF"/>
    <w:rsid w:val="00ED0CDA"/>
    <w:rsid w:val="00ED1532"/>
    <w:rsid w:val="00ED1DBB"/>
    <w:rsid w:val="00ED39F6"/>
    <w:rsid w:val="00ED40B7"/>
    <w:rsid w:val="00ED4D73"/>
    <w:rsid w:val="00ED5EE6"/>
    <w:rsid w:val="00EE215A"/>
    <w:rsid w:val="00EE31DE"/>
    <w:rsid w:val="00EE3EF0"/>
    <w:rsid w:val="00EE4295"/>
    <w:rsid w:val="00EE4834"/>
    <w:rsid w:val="00EE4DCC"/>
    <w:rsid w:val="00EE57CA"/>
    <w:rsid w:val="00EE6637"/>
    <w:rsid w:val="00EF0422"/>
    <w:rsid w:val="00EF248C"/>
    <w:rsid w:val="00EF2DFE"/>
    <w:rsid w:val="00EF35C9"/>
    <w:rsid w:val="00EF3614"/>
    <w:rsid w:val="00EF3FD0"/>
    <w:rsid w:val="00EF5526"/>
    <w:rsid w:val="00EF55B0"/>
    <w:rsid w:val="00EF55BE"/>
    <w:rsid w:val="00EF69E1"/>
    <w:rsid w:val="00EF7991"/>
    <w:rsid w:val="00EF7F07"/>
    <w:rsid w:val="00F013A9"/>
    <w:rsid w:val="00F0363B"/>
    <w:rsid w:val="00F04D7B"/>
    <w:rsid w:val="00F05623"/>
    <w:rsid w:val="00F05AE3"/>
    <w:rsid w:val="00F06759"/>
    <w:rsid w:val="00F06EEA"/>
    <w:rsid w:val="00F10A0C"/>
    <w:rsid w:val="00F115E7"/>
    <w:rsid w:val="00F120A7"/>
    <w:rsid w:val="00F13034"/>
    <w:rsid w:val="00F13964"/>
    <w:rsid w:val="00F14494"/>
    <w:rsid w:val="00F1457F"/>
    <w:rsid w:val="00F145E0"/>
    <w:rsid w:val="00F1461F"/>
    <w:rsid w:val="00F15206"/>
    <w:rsid w:val="00F15914"/>
    <w:rsid w:val="00F1595A"/>
    <w:rsid w:val="00F16CC9"/>
    <w:rsid w:val="00F17146"/>
    <w:rsid w:val="00F17CCA"/>
    <w:rsid w:val="00F20209"/>
    <w:rsid w:val="00F20763"/>
    <w:rsid w:val="00F21E0D"/>
    <w:rsid w:val="00F227AD"/>
    <w:rsid w:val="00F22E55"/>
    <w:rsid w:val="00F2328C"/>
    <w:rsid w:val="00F2337D"/>
    <w:rsid w:val="00F239BB"/>
    <w:rsid w:val="00F24B05"/>
    <w:rsid w:val="00F2536B"/>
    <w:rsid w:val="00F2559D"/>
    <w:rsid w:val="00F2611E"/>
    <w:rsid w:val="00F26A41"/>
    <w:rsid w:val="00F30833"/>
    <w:rsid w:val="00F3088D"/>
    <w:rsid w:val="00F308DB"/>
    <w:rsid w:val="00F30A5C"/>
    <w:rsid w:val="00F31213"/>
    <w:rsid w:val="00F31BAF"/>
    <w:rsid w:val="00F31CAA"/>
    <w:rsid w:val="00F32F17"/>
    <w:rsid w:val="00F33851"/>
    <w:rsid w:val="00F34401"/>
    <w:rsid w:val="00F34FD9"/>
    <w:rsid w:val="00F3534E"/>
    <w:rsid w:val="00F3562E"/>
    <w:rsid w:val="00F35718"/>
    <w:rsid w:val="00F36861"/>
    <w:rsid w:val="00F402CF"/>
    <w:rsid w:val="00F40813"/>
    <w:rsid w:val="00F40A51"/>
    <w:rsid w:val="00F40A6F"/>
    <w:rsid w:val="00F41131"/>
    <w:rsid w:val="00F42EAF"/>
    <w:rsid w:val="00F45A4C"/>
    <w:rsid w:val="00F463D4"/>
    <w:rsid w:val="00F468C7"/>
    <w:rsid w:val="00F471FB"/>
    <w:rsid w:val="00F4757A"/>
    <w:rsid w:val="00F47B9E"/>
    <w:rsid w:val="00F509F9"/>
    <w:rsid w:val="00F50A3C"/>
    <w:rsid w:val="00F50EB8"/>
    <w:rsid w:val="00F52840"/>
    <w:rsid w:val="00F53857"/>
    <w:rsid w:val="00F55248"/>
    <w:rsid w:val="00F556D1"/>
    <w:rsid w:val="00F55B83"/>
    <w:rsid w:val="00F569B9"/>
    <w:rsid w:val="00F569F0"/>
    <w:rsid w:val="00F57DA6"/>
    <w:rsid w:val="00F60357"/>
    <w:rsid w:val="00F60F86"/>
    <w:rsid w:val="00F61C80"/>
    <w:rsid w:val="00F624AB"/>
    <w:rsid w:val="00F63223"/>
    <w:rsid w:val="00F63A89"/>
    <w:rsid w:val="00F63DFD"/>
    <w:rsid w:val="00F63E01"/>
    <w:rsid w:val="00F63F1A"/>
    <w:rsid w:val="00F6443A"/>
    <w:rsid w:val="00F647E9"/>
    <w:rsid w:val="00F64B93"/>
    <w:rsid w:val="00F656BA"/>
    <w:rsid w:val="00F67486"/>
    <w:rsid w:val="00F674EC"/>
    <w:rsid w:val="00F6766B"/>
    <w:rsid w:val="00F70229"/>
    <w:rsid w:val="00F707F5"/>
    <w:rsid w:val="00F7265D"/>
    <w:rsid w:val="00F72FD5"/>
    <w:rsid w:val="00F73DC3"/>
    <w:rsid w:val="00F73E76"/>
    <w:rsid w:val="00F74F19"/>
    <w:rsid w:val="00F75CE3"/>
    <w:rsid w:val="00F75F17"/>
    <w:rsid w:val="00F768F5"/>
    <w:rsid w:val="00F8071C"/>
    <w:rsid w:val="00F80777"/>
    <w:rsid w:val="00F81FDB"/>
    <w:rsid w:val="00F82E57"/>
    <w:rsid w:val="00F84222"/>
    <w:rsid w:val="00F8473D"/>
    <w:rsid w:val="00F84C6E"/>
    <w:rsid w:val="00F85127"/>
    <w:rsid w:val="00F85E2E"/>
    <w:rsid w:val="00F85F75"/>
    <w:rsid w:val="00F8630C"/>
    <w:rsid w:val="00F86848"/>
    <w:rsid w:val="00F86D91"/>
    <w:rsid w:val="00F90081"/>
    <w:rsid w:val="00F90838"/>
    <w:rsid w:val="00F93AAA"/>
    <w:rsid w:val="00F93AAC"/>
    <w:rsid w:val="00F95334"/>
    <w:rsid w:val="00F953FD"/>
    <w:rsid w:val="00F956D6"/>
    <w:rsid w:val="00F962BA"/>
    <w:rsid w:val="00F963FA"/>
    <w:rsid w:val="00F96410"/>
    <w:rsid w:val="00F97785"/>
    <w:rsid w:val="00FA1465"/>
    <w:rsid w:val="00FA22C5"/>
    <w:rsid w:val="00FA240A"/>
    <w:rsid w:val="00FA2976"/>
    <w:rsid w:val="00FA2F22"/>
    <w:rsid w:val="00FA3904"/>
    <w:rsid w:val="00FA51B7"/>
    <w:rsid w:val="00FA5CB7"/>
    <w:rsid w:val="00FA65A6"/>
    <w:rsid w:val="00FA69EF"/>
    <w:rsid w:val="00FA6B81"/>
    <w:rsid w:val="00FA6EED"/>
    <w:rsid w:val="00FA71BD"/>
    <w:rsid w:val="00FA78EF"/>
    <w:rsid w:val="00FB0406"/>
    <w:rsid w:val="00FB1CB9"/>
    <w:rsid w:val="00FB2273"/>
    <w:rsid w:val="00FB26A2"/>
    <w:rsid w:val="00FB2716"/>
    <w:rsid w:val="00FB3090"/>
    <w:rsid w:val="00FB3C13"/>
    <w:rsid w:val="00FB3C5B"/>
    <w:rsid w:val="00FB439A"/>
    <w:rsid w:val="00FB48BF"/>
    <w:rsid w:val="00FB4BDE"/>
    <w:rsid w:val="00FB4C7C"/>
    <w:rsid w:val="00FB534F"/>
    <w:rsid w:val="00FB5D6D"/>
    <w:rsid w:val="00FB63E0"/>
    <w:rsid w:val="00FB7667"/>
    <w:rsid w:val="00FB7BB4"/>
    <w:rsid w:val="00FC0A86"/>
    <w:rsid w:val="00FC0ABA"/>
    <w:rsid w:val="00FC0CEA"/>
    <w:rsid w:val="00FC124E"/>
    <w:rsid w:val="00FC1E79"/>
    <w:rsid w:val="00FC20E1"/>
    <w:rsid w:val="00FC2798"/>
    <w:rsid w:val="00FC2AC9"/>
    <w:rsid w:val="00FC3319"/>
    <w:rsid w:val="00FC3E3C"/>
    <w:rsid w:val="00FC428C"/>
    <w:rsid w:val="00FC42A9"/>
    <w:rsid w:val="00FC58CB"/>
    <w:rsid w:val="00FC5A3D"/>
    <w:rsid w:val="00FC5BFA"/>
    <w:rsid w:val="00FC6527"/>
    <w:rsid w:val="00FC6573"/>
    <w:rsid w:val="00FC6D70"/>
    <w:rsid w:val="00FC7464"/>
    <w:rsid w:val="00FC7654"/>
    <w:rsid w:val="00FD0F5C"/>
    <w:rsid w:val="00FD1319"/>
    <w:rsid w:val="00FD2FE8"/>
    <w:rsid w:val="00FD37CC"/>
    <w:rsid w:val="00FD411E"/>
    <w:rsid w:val="00FD4912"/>
    <w:rsid w:val="00FD4FD6"/>
    <w:rsid w:val="00FD6A0D"/>
    <w:rsid w:val="00FD6B82"/>
    <w:rsid w:val="00FD784A"/>
    <w:rsid w:val="00FD79DB"/>
    <w:rsid w:val="00FD7F6A"/>
    <w:rsid w:val="00FE1BB0"/>
    <w:rsid w:val="00FE208A"/>
    <w:rsid w:val="00FE2A49"/>
    <w:rsid w:val="00FE2AC2"/>
    <w:rsid w:val="00FE2F52"/>
    <w:rsid w:val="00FE37C3"/>
    <w:rsid w:val="00FE3B55"/>
    <w:rsid w:val="00FE400E"/>
    <w:rsid w:val="00FE442A"/>
    <w:rsid w:val="00FE5525"/>
    <w:rsid w:val="00FE5D43"/>
    <w:rsid w:val="00FE613D"/>
    <w:rsid w:val="00FE6AC4"/>
    <w:rsid w:val="00FE743A"/>
    <w:rsid w:val="00FE7DC8"/>
    <w:rsid w:val="00FF12CB"/>
    <w:rsid w:val="00FF36D3"/>
    <w:rsid w:val="00FF45AE"/>
    <w:rsid w:val="00FF49ED"/>
    <w:rsid w:val="00FF6627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6FBE0"/>
  <w15:chartTrackingRefBased/>
  <w15:docId w15:val="{568D3B11-D3D2-4CDB-A2BA-DBE6C67A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A2F15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3A2F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qFormat/>
    <w:rsid w:val="003A2F15"/>
    <w:pPr>
      <w:keepNext/>
      <w:keepLines/>
      <w:spacing w:before="260" w:after="260" w:line="415" w:lineRule="auto"/>
      <w:outlineLvl w:val="1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ordinary-outputtarget-output">
    <w:name w:val="ordinary-output target-output"/>
    <w:basedOn w:val="a"/>
    <w:rsid w:val="003A2F1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converted-space">
    <w:name w:val="apple-converted-space"/>
    <w:basedOn w:val="a0"/>
    <w:rsid w:val="003A2F15"/>
  </w:style>
  <w:style w:type="paragraph" w:customStyle="1" w:styleId="15">
    <w:name w:val="样式 (符号) 宋体 居中 行距: 1.5 倍行距"/>
    <w:basedOn w:val="a"/>
    <w:rsid w:val="003A2F15"/>
    <w:pPr>
      <w:jc w:val="center"/>
    </w:pPr>
    <w:rPr>
      <w:rFonts w:hAnsi="宋体" w:cs="宋体"/>
      <w:kern w:val="0"/>
      <w:szCs w:val="20"/>
    </w:rPr>
  </w:style>
  <w:style w:type="character" w:styleId="a3">
    <w:name w:val="Emphasis"/>
    <w:qFormat/>
    <w:rsid w:val="003A2F15"/>
    <w:rPr>
      <w:b w:val="0"/>
      <w:bCs w:val="0"/>
      <w:i w:val="0"/>
      <w:iCs w:val="0"/>
      <w:color w:val="CC0033"/>
    </w:rPr>
  </w:style>
  <w:style w:type="table" w:styleId="10">
    <w:name w:val="Table Simple 1"/>
    <w:basedOn w:val="a1"/>
    <w:rsid w:val="003A2F1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11">
    <w:name w:val="列出段落1"/>
    <w:basedOn w:val="a"/>
    <w:qFormat/>
    <w:rsid w:val="003A2F15"/>
    <w:pPr>
      <w:ind w:firstLineChars="200" w:firstLine="420"/>
    </w:pPr>
    <w:rPr>
      <w:rFonts w:ascii="Calibri" w:hAnsi="Calibri"/>
      <w:szCs w:val="22"/>
    </w:rPr>
  </w:style>
  <w:style w:type="character" w:customStyle="1" w:styleId="high-light-bg">
    <w:name w:val="high-light-bg"/>
    <w:basedOn w:val="a0"/>
    <w:rsid w:val="003A2F15"/>
  </w:style>
  <w:style w:type="paragraph" w:styleId="a4">
    <w:name w:val="Body Text Indent"/>
    <w:basedOn w:val="a"/>
    <w:link w:val="a5"/>
    <w:rsid w:val="003A2F15"/>
    <w:pPr>
      <w:ind w:left="420"/>
    </w:pPr>
    <w:rPr>
      <w:szCs w:val="20"/>
    </w:rPr>
  </w:style>
  <w:style w:type="character" w:customStyle="1" w:styleId="a5">
    <w:name w:val="正文文本缩进 字符"/>
    <w:link w:val="a4"/>
    <w:rsid w:val="003A2F15"/>
    <w:rPr>
      <w:rFonts w:eastAsia="宋体"/>
      <w:kern w:val="2"/>
      <w:sz w:val="21"/>
      <w:lang w:val="en-US" w:eastAsia="zh-CN" w:bidi="ar-SA"/>
    </w:rPr>
  </w:style>
  <w:style w:type="paragraph" w:styleId="a6">
    <w:name w:val="Date"/>
    <w:basedOn w:val="a"/>
    <w:next w:val="a"/>
    <w:rsid w:val="003A2F15"/>
    <w:pPr>
      <w:ind w:leftChars="2500" w:left="100"/>
    </w:pPr>
  </w:style>
  <w:style w:type="paragraph" w:styleId="a7">
    <w:name w:val="footer"/>
    <w:basedOn w:val="a"/>
    <w:rsid w:val="003A2F1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8">
    <w:name w:val="Normal (Web)"/>
    <w:basedOn w:val="a"/>
    <w:uiPriority w:val="99"/>
    <w:rsid w:val="003A2F15"/>
    <w:pPr>
      <w:widowControl/>
      <w:spacing w:before="100" w:beforeAutospacing="1" w:after="100" w:afterAutospacing="1"/>
      <w:jc w:val="left"/>
    </w:pPr>
    <w:rPr>
      <w:rFonts w:ascii="宋体" w:hAnsi="宋体"/>
      <w:color w:val="000000"/>
      <w:kern w:val="0"/>
      <w:sz w:val="24"/>
    </w:rPr>
  </w:style>
  <w:style w:type="paragraph" w:styleId="a9">
    <w:name w:val="header"/>
    <w:basedOn w:val="a"/>
    <w:rsid w:val="003A2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page number"/>
    <w:basedOn w:val="a0"/>
    <w:rsid w:val="003A2F15"/>
  </w:style>
  <w:style w:type="paragraph" w:customStyle="1" w:styleId="110">
    <w:name w:val="目录 11"/>
    <w:basedOn w:val="a"/>
    <w:next w:val="a"/>
    <w:autoRedefine/>
    <w:semiHidden/>
    <w:rsid w:val="003A2F15"/>
    <w:pPr>
      <w:tabs>
        <w:tab w:val="right" w:leader="dot" w:pos="8296"/>
      </w:tabs>
      <w:spacing w:line="360" w:lineRule="auto"/>
    </w:pPr>
    <w:rPr>
      <w:rFonts w:eastAsia="黑体" w:cs="宋体"/>
      <w:b/>
      <w:noProof/>
      <w:sz w:val="28"/>
      <w:szCs w:val="28"/>
      <w:lang w:val="nl-NL"/>
    </w:rPr>
  </w:style>
  <w:style w:type="character" w:styleId="ab">
    <w:name w:val="Hyperlink"/>
    <w:rsid w:val="003A2F15"/>
    <w:rPr>
      <w:color w:val="0000FF"/>
      <w:u w:val="single"/>
    </w:rPr>
  </w:style>
  <w:style w:type="character" w:styleId="ac">
    <w:name w:val="Strong"/>
    <w:qFormat/>
    <w:rsid w:val="00D37FA0"/>
    <w:rPr>
      <w:b/>
      <w:bCs/>
    </w:rPr>
  </w:style>
  <w:style w:type="character" w:styleId="ad">
    <w:name w:val="annotation reference"/>
    <w:rsid w:val="00B94BE4"/>
    <w:rPr>
      <w:sz w:val="21"/>
      <w:szCs w:val="21"/>
    </w:rPr>
  </w:style>
  <w:style w:type="paragraph" w:styleId="ae">
    <w:name w:val="annotation text"/>
    <w:basedOn w:val="a"/>
    <w:link w:val="af"/>
    <w:rsid w:val="00B94BE4"/>
    <w:pPr>
      <w:jc w:val="left"/>
    </w:pPr>
  </w:style>
  <w:style w:type="character" w:customStyle="1" w:styleId="af">
    <w:name w:val="批注文字 字符"/>
    <w:link w:val="ae"/>
    <w:rsid w:val="00B94BE4"/>
    <w:rPr>
      <w:kern w:val="2"/>
      <w:sz w:val="21"/>
      <w:szCs w:val="24"/>
    </w:rPr>
  </w:style>
  <w:style w:type="paragraph" w:styleId="af0">
    <w:name w:val="annotation subject"/>
    <w:basedOn w:val="ae"/>
    <w:next w:val="ae"/>
    <w:link w:val="af1"/>
    <w:rsid w:val="00B94BE4"/>
    <w:rPr>
      <w:b/>
      <w:bCs/>
    </w:rPr>
  </w:style>
  <w:style w:type="character" w:customStyle="1" w:styleId="af1">
    <w:name w:val="批注主题 字符"/>
    <w:link w:val="af0"/>
    <w:rsid w:val="00B94BE4"/>
    <w:rPr>
      <w:b/>
      <w:bCs/>
      <w:kern w:val="2"/>
      <w:sz w:val="21"/>
      <w:szCs w:val="24"/>
    </w:rPr>
  </w:style>
  <w:style w:type="paragraph" w:styleId="af2">
    <w:name w:val="Balloon Text"/>
    <w:basedOn w:val="a"/>
    <w:link w:val="af3"/>
    <w:rsid w:val="00B94BE4"/>
    <w:rPr>
      <w:sz w:val="18"/>
      <w:szCs w:val="18"/>
    </w:rPr>
  </w:style>
  <w:style w:type="character" w:customStyle="1" w:styleId="af3">
    <w:name w:val="批注框文本 字符"/>
    <w:link w:val="af2"/>
    <w:rsid w:val="00B94BE4"/>
    <w:rPr>
      <w:kern w:val="2"/>
      <w:sz w:val="18"/>
      <w:szCs w:val="18"/>
    </w:rPr>
  </w:style>
  <w:style w:type="character" w:styleId="af4">
    <w:name w:val="line number"/>
    <w:basedOn w:val="a0"/>
    <w:rsid w:val="001C0E57"/>
  </w:style>
  <w:style w:type="paragraph" w:styleId="af5">
    <w:name w:val="Document Map"/>
    <w:basedOn w:val="a"/>
    <w:link w:val="af6"/>
    <w:rsid w:val="00F1595A"/>
    <w:rPr>
      <w:rFonts w:ascii="Lucida Grande" w:hAnsi="Lucida Grande" w:cs="Lucida Grande"/>
      <w:sz w:val="24"/>
    </w:rPr>
  </w:style>
  <w:style w:type="character" w:customStyle="1" w:styleId="af6">
    <w:name w:val="文档结构图 字符"/>
    <w:link w:val="af5"/>
    <w:rsid w:val="00F1595A"/>
    <w:rPr>
      <w:rFonts w:ascii="Lucida Grande" w:hAnsi="Lucida Grande" w:cs="Lucida Grande"/>
      <w:kern w:val="2"/>
      <w:sz w:val="24"/>
      <w:szCs w:val="24"/>
    </w:rPr>
  </w:style>
  <w:style w:type="paragraph" w:customStyle="1" w:styleId="af7">
    <w:name w:val="无间距"/>
    <w:uiPriority w:val="1"/>
    <w:qFormat/>
    <w:rsid w:val="007F78E5"/>
    <w:pPr>
      <w:widowControl w:val="0"/>
      <w:jc w:val="both"/>
    </w:pPr>
    <w:rPr>
      <w:kern w:val="2"/>
      <w:sz w:val="21"/>
      <w:szCs w:val="24"/>
    </w:rPr>
  </w:style>
  <w:style w:type="paragraph" w:styleId="HTML">
    <w:name w:val="HTML Preformatted"/>
    <w:basedOn w:val="a"/>
    <w:rsid w:val="0080547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customStyle="1" w:styleId="src">
    <w:name w:val="src"/>
    <w:basedOn w:val="a"/>
    <w:rsid w:val="00EF35C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ranssent">
    <w:name w:val="transsent"/>
    <w:rsid w:val="0065414D"/>
  </w:style>
  <w:style w:type="paragraph" w:customStyle="1" w:styleId="tgt">
    <w:name w:val="_tgt"/>
    <w:basedOn w:val="a"/>
    <w:rsid w:val="002A265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f8">
    <w:name w:val="Table Grid"/>
    <w:basedOn w:val="a1"/>
    <w:rsid w:val="00944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List Paragraph"/>
    <w:basedOn w:val="a"/>
    <w:uiPriority w:val="34"/>
    <w:qFormat/>
    <w:rsid w:val="00BA2BE6"/>
    <w:pPr>
      <w:ind w:firstLineChars="200" w:firstLine="420"/>
    </w:pPr>
  </w:style>
  <w:style w:type="paragraph" w:styleId="afa">
    <w:name w:val="Revision"/>
    <w:hidden/>
    <w:uiPriority w:val="99"/>
    <w:semiHidden/>
    <w:rsid w:val="00674E7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05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27801227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8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244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0380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05906352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0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2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86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6184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93102444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3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5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35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6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907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63458646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4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669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5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2907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24941022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4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5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172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4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45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59015187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43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79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3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411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89085020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1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8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364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5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0047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42407902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1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5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5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0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5417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40724435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8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70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884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9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B269E-AD4B-4638-8D11-96C715434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4</TotalTime>
  <Pages>2</Pages>
  <Words>24</Words>
  <Characters>137</Characters>
  <Application>Microsoft Office Word</Application>
  <DocSecurity>0</DocSecurity>
  <Lines>1</Lines>
  <Paragraphs>1</Paragraphs>
  <ScaleCrop>false</ScaleCrop>
  <Company>Microsoft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第三章  Paenibacillus polymyxa ZJ-9辅酶再生的研究</dc:title>
  <dc:subject/>
  <dc:creator>User</dc:creator>
  <cp:keywords/>
  <dc:description/>
  <cp:lastModifiedBy>张丽</cp:lastModifiedBy>
  <cp:revision>2764</cp:revision>
  <dcterms:created xsi:type="dcterms:W3CDTF">2020-01-14T08:49:00Z</dcterms:created>
  <dcterms:modified xsi:type="dcterms:W3CDTF">2020-11-06T07:29:00Z</dcterms:modified>
</cp:coreProperties>
</file>